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AB1F5" w14:textId="0CF8302B" w:rsidR="005F4FB6" w:rsidRDefault="008856E0" w:rsidP="004D267A">
      <w:pPr>
        <w:spacing w:line="480" w:lineRule="auto"/>
        <w:rPr>
          <w:rFonts w:ascii="Arial" w:eastAsiaTheme="minorHAnsi" w:hAnsi="Arial" w:cs="Arial"/>
        </w:rPr>
      </w:pPr>
      <w:r>
        <w:rPr>
          <w:rFonts w:ascii="Arial" w:eastAsiaTheme="minorHAnsi" w:hAnsi="Arial" w:cs="Arial"/>
        </w:rPr>
        <w:t>S1 Tables</w:t>
      </w:r>
    </w:p>
    <w:tbl>
      <w:tblPr>
        <w:tblStyle w:val="ListTable1Light-Accent3"/>
        <w:tblW w:w="5395" w:type="dxa"/>
        <w:tblLayout w:type="fixed"/>
        <w:tblLook w:val="04A0" w:firstRow="1" w:lastRow="0" w:firstColumn="1" w:lastColumn="0" w:noHBand="0" w:noVBand="1"/>
      </w:tblPr>
      <w:tblGrid>
        <w:gridCol w:w="1798"/>
        <w:gridCol w:w="1798"/>
        <w:gridCol w:w="1799"/>
      </w:tblGrid>
      <w:tr w:rsidR="004D267A" w:rsidRPr="00542646" w14:paraId="67EC4E87" w14:textId="77777777" w:rsidTr="00872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A87D468" w14:textId="49A29575" w:rsidR="004D267A" w:rsidRPr="00542646" w:rsidRDefault="00B65783" w:rsidP="00872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able </w:t>
            </w:r>
            <w:r w:rsidR="002C55CE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4D267A" w:rsidRPr="00542646">
              <w:rPr>
                <w:rFonts w:ascii="Arial" w:hAnsi="Arial" w:cs="Arial"/>
                <w:color w:val="000000"/>
                <w:sz w:val="22"/>
                <w:szCs w:val="22"/>
              </w:rPr>
              <w:t>: Genes used for stratification.</w:t>
            </w:r>
          </w:p>
        </w:tc>
      </w:tr>
      <w:tr w:rsidR="004D267A" w:rsidRPr="00542646" w14:paraId="7548FC98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6F8D8C73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798" w:type="dxa"/>
          </w:tcPr>
          <w:p w14:paraId="2451F7D6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plex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779DA17C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Justification</w:t>
            </w:r>
          </w:p>
        </w:tc>
      </w:tr>
      <w:tr w:rsidR="004D267A" w:rsidRPr="00542646" w14:paraId="289FDD9B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0C0F3873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BI1</w:t>
            </w:r>
          </w:p>
        </w:tc>
        <w:tc>
          <w:tcPr>
            <w:tcW w:w="1798" w:type="dxa"/>
          </w:tcPr>
          <w:p w14:paraId="3EF5568A" w14:textId="77777777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WAVE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6505BFE7" w14:textId="1D73A9D2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-3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00F9ED1B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1805513D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BI2</w:t>
            </w:r>
          </w:p>
        </w:tc>
        <w:tc>
          <w:tcPr>
            <w:tcW w:w="1798" w:type="dxa"/>
          </w:tcPr>
          <w:p w14:paraId="1F0A410B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WAVE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676DF918" w14:textId="3ADDDB38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-3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061C60E7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0F09E10E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BI3</w:t>
            </w:r>
          </w:p>
        </w:tc>
        <w:tc>
          <w:tcPr>
            <w:tcW w:w="1798" w:type="dxa"/>
          </w:tcPr>
          <w:p w14:paraId="090B8B11" w14:textId="77777777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WAVE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1AE2B3E7" w14:textId="7A9EFE84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-3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2C789880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09BE2DB0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1798" w:type="dxa"/>
          </w:tcPr>
          <w:p w14:paraId="5FEB77C3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675E6C96" w14:textId="2F8D7D61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MaWxpYzwvQXV0aG9yPjxZZWFyPjIwMDM8L1llYXI+PFJl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</w:fldData>
              </w:fldChar>
            </w:r>
            <w:r w:rsidR="00F6485B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F6485B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MaWxpYzwvQXV0aG9yPjxZZWFyPjIwMDM8L1llYXI+PFJl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</w:fldData>
              </w:fldChar>
            </w:r>
            <w:r w:rsidR="00F6485B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F6485B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F6485B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4-7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70700A4F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297F3075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CTR2</w:t>
            </w:r>
          </w:p>
        </w:tc>
        <w:tc>
          <w:tcPr>
            <w:tcW w:w="1798" w:type="dxa"/>
          </w:tcPr>
          <w:p w14:paraId="0F72B6B3" w14:textId="77777777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3ED79B5D" w14:textId="1906DA64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, 2, 8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660683BC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15487C80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CTR3</w:t>
            </w:r>
          </w:p>
        </w:tc>
        <w:tc>
          <w:tcPr>
            <w:tcW w:w="1798" w:type="dxa"/>
          </w:tcPr>
          <w:p w14:paraId="18DD0176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718DBFDD" w14:textId="7A345B1B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, 2, 8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7A02DE05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22F8A647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RF1</w:t>
            </w:r>
          </w:p>
        </w:tc>
        <w:tc>
          <w:tcPr>
            <w:tcW w:w="1798" w:type="dxa"/>
          </w:tcPr>
          <w:p w14:paraId="380FC99C" w14:textId="77777777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50B63B04" w14:textId="3BE041C3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umphreys&lt;/Author&gt;&lt;Year&gt;2012&lt;/Year&gt;&lt;RecNum&gt;7652&lt;/RecNum&gt;&lt;DisplayText&gt;(3)&lt;/DisplayText&gt;&lt;record&gt;&lt;rec-number&gt;7652&lt;/rec-number&gt;&lt;foreign-keys&gt;&lt;key app="EN" db-id="ar5arpwtsxzpepepaze5ttsqt55eraz5vdw9" timestamp="1603944167" guid="e938c084-0b15-4660-836e-36fdc2afa7e7"&gt;7652&lt;/key&gt;&lt;/foreign-keys&gt;&lt;ref-type name="Journal Article"&gt;17&lt;/ref-type&gt;&lt;contributors&gt;&lt;authors&gt;&lt;author&gt;Humphreys, D.&lt;/author&gt;&lt;author&gt;Davidson, A.&lt;/author&gt;&lt;author&gt;Hume, P. J.&lt;/author&gt;&lt;author&gt;Koronakis, V.&lt;/author&gt;&lt;/authors&gt;&lt;/contributors&gt;&lt;auth-address&gt;Department of Pathology, Cambridge University, Tennis Court Road, Cambridge, CB21QP, UK.&lt;/auth-address&gt;&lt;titles&gt;&lt;title&gt;Salmonella virulence effector SopE and Host GEF ARNO cooperate to recruit and activate WAVE to trigger bacterial invasion&lt;/title&gt;&lt;secondary-title&gt;Cell Host Microbe&lt;/secondary-title&gt;&lt;/titles&gt;&lt;periodical&gt;&lt;full-title&gt;Cell Host Microbe&lt;/full-title&gt;&lt;/periodical&gt;&lt;pages&gt;129-39&lt;/pages&gt;&lt;volume&gt;11&lt;/volume&gt;&lt;number&gt;2&lt;/number&gt;&lt;edition&gt;2012/02/22&lt;/edition&gt;&lt;keywords&gt;&lt;keyword&gt;ADP-Ribosylation Factor 1/metabolism&lt;/keyword&gt;&lt;keyword&gt;ADP-Ribosylation Factors/metabolism&lt;/keyword&gt;&lt;keyword&gt;Actins/*metabolism&lt;/keyword&gt;&lt;keyword&gt;Animals&lt;/keyword&gt;&lt;keyword&gt;Bacterial Proteins/*metabolism&lt;/keyword&gt;&lt;keyword&gt;*Endocytosis&lt;/keyword&gt;&lt;keyword&gt;GTPase-Activating Proteins/*metabolism&lt;/keyword&gt;&lt;keyword&gt;HeLa Cells&lt;/keyword&gt;&lt;keyword&gt;*Host-Pathogen Interactions&lt;/keyword&gt;&lt;keyword&gt;Humans&lt;/keyword&gt;&lt;keyword&gt;Salmonella typhimurium/*pathogenicity&lt;/keyword&gt;&lt;keyword&gt;Swine&lt;/keyword&gt;&lt;keyword&gt;Virulence Factors/metabolism&lt;/keyword&gt;&lt;keyword&gt;rho GTP-Binding Proteins/metabolism&lt;/keyword&gt;&lt;/keywords&gt;&lt;dates&gt;&lt;year&gt;2012&lt;/year&gt;&lt;pub-dates&gt;&lt;date&gt;Feb 16&lt;/date&gt;&lt;/pub-dates&gt;&lt;/dates&gt;&lt;isbn&gt;1934-6069 (Electronic)&amp;#xD;1931-3128 (Linking)&lt;/isbn&gt;&lt;accession-num&gt;22341462&lt;/accession-num&gt;&lt;urls&gt;&lt;related-urls&gt;&lt;url&gt;https://www.ncbi.nlm.nih.gov/pubmed/22341462&lt;/url&gt;&lt;/related-urls&gt;&lt;/urls&gt;&lt;custom2&gt;PMC3314957&lt;/custom2&gt;&lt;electronic-resource-num&gt;10.1016/j.chom.2012.01.006&lt;/electronic-resource-num&gt;&lt;/record&gt;&lt;/Cite&gt;&lt;/EndNote&gt;</w:instrTex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3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5111B0CA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5B0C504A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RF6</w:t>
            </w:r>
          </w:p>
        </w:tc>
        <w:tc>
          <w:tcPr>
            <w:tcW w:w="1798" w:type="dxa"/>
          </w:tcPr>
          <w:p w14:paraId="02710512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44DC4361" w14:textId="1116561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dW1waHJleXM8L0F1dGhvcj48WWVhcj4yMDEyPC9ZZWFy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dW1waHJleXM8L0F1dGhvcj48WWVhcj4yMDEyPC9ZZWFy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3, 9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5CC72185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2EB809FA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ARHGEF26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(</w:t>
            </w: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SGEF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8" w:type="dxa"/>
          </w:tcPr>
          <w:p w14:paraId="6563986E" w14:textId="77777777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38DBA148" w14:textId="3C111E2D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QYXRlbDwvQXV0aG9yPjxZZWFyPjIwMDY8L1llYXI+PFJl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QYXRlbDwvQXV0aG9yPjxZZWFyPjIwMDY8L1llYXI+PFJl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0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32F2BB77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5E5DC767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RPC1A</w:t>
            </w:r>
          </w:p>
        </w:tc>
        <w:tc>
          <w:tcPr>
            <w:tcW w:w="1798" w:type="dxa"/>
          </w:tcPr>
          <w:p w14:paraId="4EB79D53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751B49FF" w14:textId="78F39738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, 2, 8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55E795C9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250E9993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RPC1B</w:t>
            </w:r>
          </w:p>
        </w:tc>
        <w:tc>
          <w:tcPr>
            <w:tcW w:w="1798" w:type="dxa"/>
          </w:tcPr>
          <w:p w14:paraId="3C2671F9" w14:textId="77777777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29EF2192" w14:textId="6248379D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, 2, 8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3A3E2B92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306A1F41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RPC2</w:t>
            </w:r>
          </w:p>
        </w:tc>
        <w:tc>
          <w:tcPr>
            <w:tcW w:w="1798" w:type="dxa"/>
          </w:tcPr>
          <w:p w14:paraId="723DD548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492C0EBC" w14:textId="3105108E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, 2, 8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5DAB8A28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7E1A61BE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RPC3</w:t>
            </w:r>
          </w:p>
        </w:tc>
        <w:tc>
          <w:tcPr>
            <w:tcW w:w="1798" w:type="dxa"/>
          </w:tcPr>
          <w:p w14:paraId="5524B0D4" w14:textId="77777777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7BA0AA20" w14:textId="002C3A80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, 2, 8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65C2CC19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18DFF62D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RPC4</w:t>
            </w:r>
          </w:p>
        </w:tc>
        <w:tc>
          <w:tcPr>
            <w:tcW w:w="1798" w:type="dxa"/>
          </w:tcPr>
          <w:p w14:paraId="62F3E76D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42021A96" w14:textId="61403DB4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, 2, 8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7DAAF43E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7D1CD297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RPC5</w:t>
            </w:r>
          </w:p>
        </w:tc>
        <w:tc>
          <w:tcPr>
            <w:tcW w:w="1798" w:type="dxa"/>
          </w:tcPr>
          <w:p w14:paraId="55C7E031" w14:textId="77777777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6FF0A305" w14:textId="110A1504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GVuZGVyPC9BdXRob3I+PFllYXI+MjAwMDwvWWVhcj48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, 2, 8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5D0AE66C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2268F16D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BRK1</w:t>
            </w:r>
          </w:p>
        </w:tc>
        <w:tc>
          <w:tcPr>
            <w:tcW w:w="1798" w:type="dxa"/>
          </w:tcPr>
          <w:p w14:paraId="2F02A2AA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WAVE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132712DA" w14:textId="5D70A399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-3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3E803A33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0636A40A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CDC42</w:t>
            </w:r>
          </w:p>
        </w:tc>
        <w:tc>
          <w:tcPr>
            <w:tcW w:w="1798" w:type="dxa"/>
          </w:tcPr>
          <w:p w14:paraId="793FCF33" w14:textId="77777777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1FFCC0E1" w14:textId="67428612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aGVuPC9BdXRob3I+PFllYXI+MTk5NjwvWWVhcj48UmVj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aGVuPC9BdXRob3I+PFllYXI+MTk5NjwvWWVhcj48UmVj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2, 8, 10, 11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1062F967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584594C9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CYFIP1</w:t>
            </w:r>
          </w:p>
        </w:tc>
        <w:tc>
          <w:tcPr>
            <w:tcW w:w="1798" w:type="dxa"/>
          </w:tcPr>
          <w:p w14:paraId="0069D032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WAVE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7664B43A" w14:textId="36B0239C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-3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155758B7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4006AEAC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CYFIP2</w:t>
            </w:r>
          </w:p>
        </w:tc>
        <w:tc>
          <w:tcPr>
            <w:tcW w:w="1798" w:type="dxa"/>
          </w:tcPr>
          <w:p w14:paraId="5B67D68C" w14:textId="77777777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WAVE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399E9F70" w14:textId="623D341A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-3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6577A6D0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52F333D4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CYTH2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(</w:t>
            </w: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ARNO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8" w:type="dxa"/>
          </w:tcPr>
          <w:p w14:paraId="57183391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567F1C90" w14:textId="340401F6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dW1waHJleXM8L0F1dGhvcj48WWVhcj4yMDEyPC9ZZWFy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dW1waHJleXM8L0F1dGhvcj48WWVhcj4yMDEyPC9ZZWFy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3, 9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768D06E5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3A4765FC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NCKAP1</w:t>
            </w:r>
          </w:p>
        </w:tc>
        <w:tc>
          <w:tcPr>
            <w:tcW w:w="1798" w:type="dxa"/>
          </w:tcPr>
          <w:p w14:paraId="60204804" w14:textId="77777777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WAVE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5177A8A1" w14:textId="286B1C81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-3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7C7CBCAC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1B4E7A4D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RAC1</w:t>
            </w:r>
          </w:p>
        </w:tc>
        <w:tc>
          <w:tcPr>
            <w:tcW w:w="1798" w:type="dxa"/>
          </w:tcPr>
          <w:p w14:paraId="2CB6A03C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752DE37A" w14:textId="11DC3DE4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aGVuPC9BdXRob3I+PFllYXI+MTk5NjwvWWVhcj48UmVj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aGVuPC9BdXRob3I+PFllYXI+MTk5NjwvWWVhcj48UmVj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2, 10-12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2CAE572B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585F0E57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RHOG</w:t>
            </w:r>
          </w:p>
        </w:tc>
        <w:tc>
          <w:tcPr>
            <w:tcW w:w="1798" w:type="dxa"/>
          </w:tcPr>
          <w:p w14:paraId="51B6032F" w14:textId="77777777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4EA50B46" w14:textId="2BD524BD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QYXRlbDwvQXV0aG9yPjxZZWFyPjIwMDY8L1llYXI+PFJl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QYXRlbDwvQXV0aG9yPjxZZWFyPjIwMDY8L1llYXI+PFJl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0, 13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72089875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</w:tcBorders>
            <w:noWrap/>
            <w:hideMark/>
          </w:tcPr>
          <w:p w14:paraId="3752E530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WASF1</w:t>
            </w:r>
          </w:p>
        </w:tc>
        <w:tc>
          <w:tcPr>
            <w:tcW w:w="1798" w:type="dxa"/>
          </w:tcPr>
          <w:p w14:paraId="022F30BE" w14:textId="77777777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WAVE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noWrap/>
            <w:hideMark/>
          </w:tcPr>
          <w:p w14:paraId="676D9561" w14:textId="605590F1" w:rsidR="004D267A" w:rsidRPr="00542646" w:rsidRDefault="004D267A" w:rsidP="0087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-3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D267A" w:rsidRPr="00542646" w14:paraId="009B9B89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ECDB8C3" w14:textId="77777777" w:rsidR="004D267A" w:rsidRPr="00542646" w:rsidRDefault="004D267A" w:rsidP="008721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WASF2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4535FF36" w14:textId="77777777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WAVE</w:t>
            </w:r>
          </w:p>
        </w:tc>
        <w:tc>
          <w:tcPr>
            <w:tcW w:w="179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C8373" w14:textId="203AB31F" w:rsidR="004D267A" w:rsidRPr="00542646" w:rsidRDefault="004D267A" w:rsidP="0087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cmlzczwvQXV0aG9yPjxZZWFyPjIwMDM8L1llYXI+PFJl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-3)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6CAA988E" w14:textId="77777777" w:rsidR="004D267A" w:rsidRPr="00542646" w:rsidRDefault="004D267A" w:rsidP="004D267A">
      <w:pPr>
        <w:rPr>
          <w:rFonts w:ascii="Arial" w:hAnsi="Arial" w:cs="Arial"/>
          <w:sz w:val="22"/>
          <w:szCs w:val="22"/>
        </w:rPr>
      </w:pPr>
    </w:p>
    <w:p w14:paraId="67AB6BDB" w14:textId="77777777" w:rsidR="004D267A" w:rsidRPr="00542646" w:rsidRDefault="004D267A" w:rsidP="004D267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782"/>
        <w:gridCol w:w="1991"/>
        <w:gridCol w:w="2109"/>
        <w:gridCol w:w="1944"/>
      </w:tblGrid>
      <w:tr w:rsidR="00EA3212" w:rsidRPr="00EA3212" w14:paraId="706A60FD" w14:textId="77777777" w:rsidTr="00497E0D">
        <w:trPr>
          <w:trHeight w:val="340"/>
        </w:trPr>
        <w:tc>
          <w:tcPr>
            <w:tcW w:w="9340" w:type="dxa"/>
            <w:gridSpan w:val="5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noWrap/>
            <w:hideMark/>
          </w:tcPr>
          <w:p w14:paraId="6D8547A5" w14:textId="6CACC33E" w:rsidR="00EA3212" w:rsidRPr="00EA3212" w:rsidRDefault="00B6578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2C55C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</w:t>
            </w:r>
            <w:r w:rsidR="00EA3212" w:rsidRPr="00EA32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 Bacterial strains used in this study</w:t>
            </w:r>
          </w:p>
          <w:p w14:paraId="466A206A" w14:textId="35287E62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A3212" w:rsidRPr="00EA3212" w14:paraId="230EBA4C" w14:textId="77777777" w:rsidTr="00497E0D">
        <w:trPr>
          <w:trHeight w:val="34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C17CBFC" w14:textId="77777777" w:rsidR="00EA3212" w:rsidRPr="00EA3212" w:rsidRDefault="00EA321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7F968F9" w14:textId="77777777" w:rsidR="00EA3212" w:rsidRPr="00EA3212" w:rsidRDefault="00EA321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rovar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63CFDE9" w14:textId="77777777" w:rsidR="00EA3212" w:rsidRPr="00EA3212" w:rsidRDefault="00EA321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CE5AB62" w14:textId="77777777" w:rsidR="00EA3212" w:rsidRPr="00EA3212" w:rsidRDefault="00EA321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asmid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71ECC356" w14:textId="77777777" w:rsidR="00EA3212" w:rsidRPr="00EA3212" w:rsidRDefault="00EA321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ance</w:t>
            </w:r>
          </w:p>
        </w:tc>
      </w:tr>
      <w:tr w:rsidR="00EA3212" w:rsidRPr="00EA3212" w14:paraId="173C5FB8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noWrap/>
            <w:hideMark/>
          </w:tcPr>
          <w:p w14:paraId="070DB96C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CS093</w:t>
            </w: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348F2679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murium</w:t>
            </w:r>
          </w:p>
        </w:tc>
        <w:tc>
          <w:tcPr>
            <w:tcW w:w="1994" w:type="dxa"/>
            <w:tcBorders>
              <w:top w:val="nil"/>
              <w:bottom w:val="nil"/>
            </w:tcBorders>
            <w:noWrap/>
            <w:hideMark/>
          </w:tcPr>
          <w:p w14:paraId="72C3B94F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Wild-Type (14028s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noWrap/>
            <w:hideMark/>
          </w:tcPr>
          <w:p w14:paraId="59A9053B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noWrap/>
            <w:hideMark/>
          </w:tcPr>
          <w:p w14:paraId="443A9A40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A3212" w:rsidRPr="00EA3212" w14:paraId="6BF99AF9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230E0D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22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82EB7DB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murium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35009EE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099B0DF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67GFP3.1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33234ACE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Ampicillin</w:t>
            </w:r>
          </w:p>
        </w:tc>
      </w:tr>
      <w:tr w:rsidR="00EA3212" w:rsidRPr="00EA3212" w14:paraId="3655627F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noWrap/>
            <w:hideMark/>
          </w:tcPr>
          <w:p w14:paraId="61BB3000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483</w:t>
            </w: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652D5F6B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murium</w:t>
            </w:r>
          </w:p>
        </w:tc>
        <w:tc>
          <w:tcPr>
            <w:tcW w:w="1994" w:type="dxa"/>
            <w:tcBorders>
              <w:top w:val="nil"/>
              <w:bottom w:val="nil"/>
            </w:tcBorders>
            <w:noWrap/>
            <w:hideMark/>
          </w:tcPr>
          <w:p w14:paraId="18B26989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2099" w:type="dxa"/>
            <w:tcBorders>
              <w:top w:val="nil"/>
              <w:bottom w:val="nil"/>
            </w:tcBorders>
            <w:noWrap/>
            <w:hideMark/>
          </w:tcPr>
          <w:p w14:paraId="0F876232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WSK29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noWrap/>
            <w:hideMark/>
          </w:tcPr>
          <w:p w14:paraId="57CEDF32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Ampicillin</w:t>
            </w:r>
          </w:p>
        </w:tc>
      </w:tr>
      <w:tr w:rsidR="00EA3212" w:rsidRPr="00EA3212" w14:paraId="7D7756BD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4B07A1B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484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1491ABB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murium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C931EE5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315226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WSK129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3CD61F30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Kanamycin</w:t>
            </w:r>
          </w:p>
        </w:tc>
      </w:tr>
      <w:tr w:rsidR="00EA3212" w:rsidRPr="00EA3212" w14:paraId="75C00600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noWrap/>
            <w:hideMark/>
          </w:tcPr>
          <w:p w14:paraId="66479CD9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89</w:t>
            </w: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64592B57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murium</w:t>
            </w:r>
          </w:p>
        </w:tc>
        <w:tc>
          <w:tcPr>
            <w:tcW w:w="1994" w:type="dxa"/>
            <w:tcBorders>
              <w:top w:val="nil"/>
              <w:bottom w:val="nil"/>
            </w:tcBorders>
            <w:noWrap/>
            <w:hideMark/>
          </w:tcPr>
          <w:p w14:paraId="4BE081C5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SopE</w:t>
            </w:r>
            <w:proofErr w:type="gram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2::</w:t>
            </w:r>
            <w:proofErr w:type="spellStart"/>
            <w:proofErr w:type="gramEnd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tetR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noWrap/>
            <w:hideMark/>
          </w:tcPr>
          <w:p w14:paraId="7EDF423F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noWrap/>
            <w:hideMark/>
          </w:tcPr>
          <w:p w14:paraId="55FD695D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Tetracycline</w:t>
            </w:r>
          </w:p>
        </w:tc>
      </w:tr>
      <w:tr w:rsidR="00EA3212" w:rsidRPr="00EA3212" w14:paraId="251F34CD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2B31972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DCK95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BE4168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murium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84163BB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SopE</w:t>
            </w:r>
            <w:proofErr w:type="gram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2::</w:t>
            </w:r>
            <w:proofErr w:type="spellStart"/>
            <w:proofErr w:type="gramEnd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tetR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F9BCE3C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67GFP3.1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67438A58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Tetracycline, Ampicillin</w:t>
            </w:r>
          </w:p>
        </w:tc>
      </w:tr>
      <w:tr w:rsidR="00EA3212" w:rsidRPr="00EA3212" w14:paraId="07BB9200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noWrap/>
            <w:hideMark/>
          </w:tcPr>
          <w:p w14:paraId="3939665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103</w:t>
            </w: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6A186847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murium</w:t>
            </w:r>
          </w:p>
        </w:tc>
        <w:tc>
          <w:tcPr>
            <w:tcW w:w="1994" w:type="dxa"/>
            <w:tcBorders>
              <w:top w:val="nil"/>
              <w:bottom w:val="nil"/>
            </w:tcBorders>
            <w:noWrap/>
            <w:hideMark/>
          </w:tcPr>
          <w:p w14:paraId="456566F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opB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noWrap/>
            <w:hideMark/>
          </w:tcPr>
          <w:p w14:paraId="5E2C4FF9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noWrap/>
            <w:hideMark/>
          </w:tcPr>
          <w:p w14:paraId="6504E46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A3212" w:rsidRPr="00EA3212" w14:paraId="5074D434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1DCB529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768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B1EB159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murium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38679CC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opB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8FB787B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WSK29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3249B36B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Ampicillin</w:t>
            </w:r>
          </w:p>
        </w:tc>
      </w:tr>
      <w:tr w:rsidR="00EA3212" w:rsidRPr="00EA3212" w14:paraId="7C6C4EB0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noWrap/>
            <w:hideMark/>
          </w:tcPr>
          <w:p w14:paraId="2CFDC1E8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783</w:t>
            </w: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1E04B428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murium</w:t>
            </w:r>
          </w:p>
        </w:tc>
        <w:tc>
          <w:tcPr>
            <w:tcW w:w="1994" w:type="dxa"/>
            <w:tcBorders>
              <w:top w:val="nil"/>
              <w:bottom w:val="nil"/>
            </w:tcBorders>
            <w:noWrap/>
            <w:hideMark/>
          </w:tcPr>
          <w:p w14:paraId="358011F6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opB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noWrap/>
            <w:hideMark/>
          </w:tcPr>
          <w:p w14:paraId="0D3DE363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WSK129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noWrap/>
            <w:hideMark/>
          </w:tcPr>
          <w:p w14:paraId="1A48F85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Kanamycin</w:t>
            </w:r>
          </w:p>
        </w:tc>
      </w:tr>
      <w:tr w:rsidR="00EA3212" w:rsidRPr="00EA3212" w14:paraId="3693F95A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213A667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971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6E3AFFC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murium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7E325F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rgH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034899D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WSK129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6A9022CD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Kanamycin</w:t>
            </w:r>
          </w:p>
        </w:tc>
      </w:tr>
      <w:tr w:rsidR="00EA3212" w:rsidRPr="00EA3212" w14:paraId="5DF0B6EF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noWrap/>
            <w:hideMark/>
          </w:tcPr>
          <w:p w14:paraId="65D1B43B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1062</w:t>
            </w: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38FC20A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murium</w:t>
            </w:r>
          </w:p>
        </w:tc>
        <w:tc>
          <w:tcPr>
            <w:tcW w:w="1994" w:type="dxa"/>
            <w:tcBorders>
              <w:top w:val="nil"/>
              <w:bottom w:val="nil"/>
            </w:tcBorders>
            <w:noWrap/>
            <w:hideMark/>
          </w:tcPr>
          <w:p w14:paraId="3B7DDC72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sopB∆sopE2</w:t>
            </w:r>
          </w:p>
        </w:tc>
        <w:tc>
          <w:tcPr>
            <w:tcW w:w="2099" w:type="dxa"/>
            <w:tcBorders>
              <w:top w:val="nil"/>
              <w:bottom w:val="nil"/>
            </w:tcBorders>
            <w:noWrap/>
            <w:hideMark/>
          </w:tcPr>
          <w:p w14:paraId="667ECE37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67GFP3.1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noWrap/>
            <w:hideMark/>
          </w:tcPr>
          <w:p w14:paraId="29B9F4C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Ampicillin</w:t>
            </w:r>
          </w:p>
        </w:tc>
      </w:tr>
      <w:tr w:rsidR="00EA3212" w:rsidRPr="00EA3212" w14:paraId="67D90993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6A6C896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1063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76A138E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murium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B7D3289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sopB∆sopE2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D0886A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WSK129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5B22F9E1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Kanamycin</w:t>
            </w:r>
          </w:p>
        </w:tc>
      </w:tr>
      <w:tr w:rsidR="00EA3212" w:rsidRPr="00EA3212" w14:paraId="3B7EF2E1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noWrap/>
            <w:hideMark/>
          </w:tcPr>
          <w:p w14:paraId="0C512845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CS092</w:t>
            </w: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208286B5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</w:t>
            </w:r>
          </w:p>
        </w:tc>
        <w:tc>
          <w:tcPr>
            <w:tcW w:w="1994" w:type="dxa"/>
            <w:tcBorders>
              <w:top w:val="nil"/>
              <w:bottom w:val="nil"/>
            </w:tcBorders>
            <w:noWrap/>
            <w:hideMark/>
          </w:tcPr>
          <w:p w14:paraId="4A76849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Wild-Type (Ty2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noWrap/>
            <w:hideMark/>
          </w:tcPr>
          <w:p w14:paraId="3FC9E049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noWrap/>
            <w:hideMark/>
          </w:tcPr>
          <w:p w14:paraId="3EAE3047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A3212" w:rsidRPr="00EA3212" w14:paraId="512267E1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0386879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33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F0CAF6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4B25DF6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Wild-Type (Ty2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9CB61C9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67GFP3.1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1A73376F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Ampicillin</w:t>
            </w:r>
          </w:p>
        </w:tc>
      </w:tr>
      <w:tr w:rsidR="00EA3212" w:rsidRPr="00EA3212" w14:paraId="654BABD6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noWrap/>
            <w:hideMark/>
          </w:tcPr>
          <w:p w14:paraId="2FF7F250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305</w:t>
            </w: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5617BD27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</w:t>
            </w:r>
          </w:p>
        </w:tc>
        <w:tc>
          <w:tcPr>
            <w:tcW w:w="1994" w:type="dxa"/>
            <w:tcBorders>
              <w:top w:val="nil"/>
              <w:bottom w:val="nil"/>
            </w:tcBorders>
            <w:noWrap/>
            <w:hideMark/>
          </w:tcPr>
          <w:p w14:paraId="67C0760E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opB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noWrap/>
            <w:hideMark/>
          </w:tcPr>
          <w:p w14:paraId="5D7DDEB6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noWrap/>
            <w:hideMark/>
          </w:tcPr>
          <w:p w14:paraId="40D5CDF9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A3212" w:rsidRPr="00EA3212" w14:paraId="3A9D4C47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30C1D8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308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2D60715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7DA8334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opB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4E81BCF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67GFP3.1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377FBDB3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Ampicillin</w:t>
            </w:r>
          </w:p>
        </w:tc>
      </w:tr>
      <w:tr w:rsidR="00EA3212" w:rsidRPr="00EA3212" w14:paraId="34ED971A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noWrap/>
            <w:hideMark/>
          </w:tcPr>
          <w:p w14:paraId="3F8407E0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306</w:t>
            </w: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472EEC2C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</w:t>
            </w:r>
          </w:p>
        </w:tc>
        <w:tc>
          <w:tcPr>
            <w:tcW w:w="1994" w:type="dxa"/>
            <w:tcBorders>
              <w:top w:val="nil"/>
              <w:bottom w:val="nil"/>
            </w:tcBorders>
            <w:noWrap/>
            <w:hideMark/>
          </w:tcPr>
          <w:p w14:paraId="6E273EFB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opE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noWrap/>
            <w:hideMark/>
          </w:tcPr>
          <w:p w14:paraId="72A80BB5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noWrap/>
            <w:hideMark/>
          </w:tcPr>
          <w:p w14:paraId="33D60794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A3212" w:rsidRPr="00EA3212" w14:paraId="658852A6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9CA8E39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309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ABEE904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8FDFCCB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opE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2D7D662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67GFP3.1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4D4830E3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Ampicillin</w:t>
            </w:r>
          </w:p>
        </w:tc>
      </w:tr>
      <w:tr w:rsidR="00EA3212" w:rsidRPr="00EA3212" w14:paraId="0EFB96D3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noWrap/>
            <w:hideMark/>
          </w:tcPr>
          <w:p w14:paraId="39D79082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307</w:t>
            </w: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1DCF9BC7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</w:t>
            </w:r>
          </w:p>
        </w:tc>
        <w:tc>
          <w:tcPr>
            <w:tcW w:w="1994" w:type="dxa"/>
            <w:tcBorders>
              <w:top w:val="nil"/>
              <w:bottom w:val="nil"/>
            </w:tcBorders>
            <w:noWrap/>
            <w:hideMark/>
          </w:tcPr>
          <w:p w14:paraId="4097DEE2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rgH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noWrap/>
            <w:hideMark/>
          </w:tcPr>
          <w:p w14:paraId="1D4E69C8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noWrap/>
            <w:hideMark/>
          </w:tcPr>
          <w:p w14:paraId="643CE3CA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A3212" w:rsidRPr="00EA3212" w14:paraId="5CB6050C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4D5D958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310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AFFE3C0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5D13456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rgH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5D19D30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67GFP3.1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5587FB06" w14:textId="77777777" w:rsidR="00EA3212" w:rsidRPr="00EA3212" w:rsidRDefault="00EA32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Ampicillin</w:t>
            </w:r>
          </w:p>
        </w:tc>
      </w:tr>
      <w:tr w:rsidR="00497E0D" w:rsidRPr="00EA3212" w14:paraId="54BA3D49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noWrap/>
          </w:tcPr>
          <w:p w14:paraId="7FC36374" w14:textId="6CA60ADF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CK326</w:t>
            </w:r>
          </w:p>
        </w:tc>
        <w:tc>
          <w:tcPr>
            <w:tcW w:w="1784" w:type="dxa"/>
            <w:tcBorders>
              <w:top w:val="nil"/>
              <w:bottom w:val="nil"/>
            </w:tcBorders>
            <w:noWrap/>
          </w:tcPr>
          <w:p w14:paraId="05CB6230" w14:textId="4C331AB3" w:rsidR="00497E0D" w:rsidRPr="00497E0D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7E0D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yphi</w:t>
            </w:r>
          </w:p>
        </w:tc>
        <w:tc>
          <w:tcPr>
            <w:tcW w:w="1994" w:type="dxa"/>
            <w:tcBorders>
              <w:top w:val="nil"/>
              <w:bottom w:val="nil"/>
            </w:tcBorders>
            <w:noWrap/>
          </w:tcPr>
          <w:p w14:paraId="66828774" w14:textId="154272A0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opB∆sopE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noWrap/>
          </w:tcPr>
          <w:p w14:paraId="389359F0" w14:textId="2CC4B766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67GFP3.1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noWrap/>
          </w:tcPr>
          <w:p w14:paraId="07EE1C24" w14:textId="582191CC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mpicillin</w:t>
            </w:r>
          </w:p>
        </w:tc>
      </w:tr>
      <w:tr w:rsidR="00497E0D" w:rsidRPr="00EA3212" w14:paraId="0F391D26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DEC7E77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1127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4BC84A9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F39EA4F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opB∆sopE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BDECB43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ACYC184, p67GFP3.1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2D28BF21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Ampicillin, Chloramphenicol</w:t>
            </w:r>
          </w:p>
        </w:tc>
      </w:tr>
      <w:tr w:rsidR="00497E0D" w:rsidRPr="00EA3212" w14:paraId="6B77B67F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 w:themeFill="background1"/>
            <w:noWrap/>
            <w:hideMark/>
          </w:tcPr>
          <w:p w14:paraId="1D1FEB36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1128</w:t>
            </w: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C8F3721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D42D5E3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opB∆sopE</w:t>
            </w:r>
            <w:proofErr w:type="spellEnd"/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8144AB2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M515 (pACYC</w:t>
            </w:r>
            <w:proofErr w:type="gram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184:SopB</w:t>
            </w:r>
            <w:proofErr w:type="gramEnd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 xml:space="preserve"> (STM)), p67GFP3.1</w:t>
            </w:r>
          </w:p>
        </w:tc>
        <w:tc>
          <w:tcPr>
            <w:tcW w:w="1947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hideMark/>
          </w:tcPr>
          <w:p w14:paraId="5D825159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Ampicillin, Chloramphenicol</w:t>
            </w:r>
          </w:p>
        </w:tc>
      </w:tr>
      <w:tr w:rsidR="00497E0D" w:rsidRPr="00EA3212" w14:paraId="1376D5C1" w14:textId="77777777" w:rsidTr="00497E0D">
        <w:trPr>
          <w:trHeight w:val="320"/>
        </w:trPr>
        <w:tc>
          <w:tcPr>
            <w:tcW w:w="1516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6AA106F1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DCK1129</w:t>
            </w:r>
          </w:p>
        </w:tc>
        <w:tc>
          <w:tcPr>
            <w:tcW w:w="1784" w:type="dxa"/>
            <w:tcBorders>
              <w:top w:val="nil"/>
              <w:bottom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3E943F77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. Typhi</w:t>
            </w:r>
          </w:p>
        </w:tc>
        <w:tc>
          <w:tcPr>
            <w:tcW w:w="1994" w:type="dxa"/>
            <w:tcBorders>
              <w:top w:val="nil"/>
              <w:bottom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585391FE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proofErr w:type="spellStart"/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sopB∆sopE</w:t>
            </w:r>
            <w:proofErr w:type="spellEnd"/>
          </w:p>
        </w:tc>
        <w:tc>
          <w:tcPr>
            <w:tcW w:w="2099" w:type="dxa"/>
            <w:tcBorders>
              <w:top w:val="nil"/>
              <w:bottom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1914AE58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pM149 (pACYC184:SopE2 (STM)), p67GFP3.1</w:t>
            </w:r>
          </w:p>
        </w:tc>
        <w:tc>
          <w:tcPr>
            <w:tcW w:w="1947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hideMark/>
          </w:tcPr>
          <w:p w14:paraId="49711D1E" w14:textId="77777777" w:rsidR="00497E0D" w:rsidRPr="00EA3212" w:rsidRDefault="00497E0D" w:rsidP="00497E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212">
              <w:rPr>
                <w:rFonts w:ascii="Arial" w:hAnsi="Arial" w:cs="Arial"/>
                <w:color w:val="000000"/>
                <w:sz w:val="22"/>
                <w:szCs w:val="22"/>
              </w:rPr>
              <w:t>Ampicillin, Chloramphenicol</w:t>
            </w:r>
          </w:p>
        </w:tc>
      </w:tr>
    </w:tbl>
    <w:p w14:paraId="3655A812" w14:textId="77777777" w:rsidR="004D267A" w:rsidRPr="00542646" w:rsidRDefault="004D267A" w:rsidP="004D267A">
      <w:pPr>
        <w:rPr>
          <w:rFonts w:ascii="Arial" w:hAnsi="Arial" w:cs="Arial"/>
          <w:sz w:val="22"/>
          <w:szCs w:val="22"/>
        </w:rPr>
      </w:pPr>
    </w:p>
    <w:p w14:paraId="0F1D8984" w14:textId="77777777" w:rsidR="004D267A" w:rsidRPr="00542646" w:rsidRDefault="004D267A" w:rsidP="004D267A">
      <w:pPr>
        <w:rPr>
          <w:rFonts w:ascii="Arial" w:hAnsi="Arial" w:cs="Arial"/>
          <w:sz w:val="22"/>
          <w:szCs w:val="22"/>
        </w:rPr>
      </w:pPr>
    </w:p>
    <w:tbl>
      <w:tblPr>
        <w:tblStyle w:val="GridTable2"/>
        <w:tblW w:w="9895" w:type="dxa"/>
        <w:tblLayout w:type="fixed"/>
        <w:tblLook w:val="04A0" w:firstRow="1" w:lastRow="0" w:firstColumn="1" w:lastColumn="0" w:noHBand="0" w:noVBand="1"/>
      </w:tblPr>
      <w:tblGrid>
        <w:gridCol w:w="1375"/>
        <w:gridCol w:w="1500"/>
        <w:gridCol w:w="3870"/>
        <w:gridCol w:w="1890"/>
        <w:gridCol w:w="1260"/>
      </w:tblGrid>
      <w:tr w:rsidR="00F6485B" w14:paraId="5EDCEDC7" w14:textId="77777777" w:rsidTr="00580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1D8E175" w14:textId="0432E609" w:rsidR="00F6485B" w:rsidRDefault="00F6485B" w:rsidP="00580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able </w:t>
            </w:r>
            <w:r w:rsidR="002C55CE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: Plasmids used in this study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384E1C0C" w14:textId="77777777" w:rsidR="00F6485B" w:rsidRDefault="00F6485B" w:rsidP="00580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796CA55" w14:textId="77777777" w:rsidR="00F6485B" w:rsidRDefault="00F6485B" w:rsidP="00580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6485B" w14:paraId="1F3F3BAA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9ACF65" w14:textId="77777777" w:rsidR="00F6485B" w:rsidRDefault="00F6485B" w:rsidP="00580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ial Stock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3A13494E" w14:textId="77777777" w:rsidR="00F6485B" w:rsidRPr="00EC5602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EC5602">
              <w:rPr>
                <w:rFonts w:ascii="Calibri" w:hAnsi="Calibri" w:cs="Calibri"/>
                <w:b/>
                <w:bCs/>
                <w:color w:val="000000"/>
              </w:rPr>
              <w:t>Parental Plasmid</w:t>
            </w:r>
          </w:p>
        </w:tc>
        <w:tc>
          <w:tcPr>
            <w:tcW w:w="3870" w:type="dxa"/>
            <w:shd w:val="clear" w:color="auto" w:fill="F2F2F2" w:themeFill="background1" w:themeFillShade="F2"/>
            <w:noWrap/>
            <w:hideMark/>
          </w:tcPr>
          <w:p w14:paraId="10F01998" w14:textId="77777777" w:rsidR="00F6485B" w:rsidRPr="00EC5602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EC5602">
              <w:rPr>
                <w:rFonts w:ascii="Calibri" w:hAnsi="Calibri" w:cs="Calibri"/>
                <w:b/>
                <w:bCs/>
                <w:color w:val="000000"/>
              </w:rPr>
              <w:t>Insert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6612910B" w14:textId="77777777" w:rsidR="00F6485B" w:rsidRPr="00EC5602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EC5602">
              <w:rPr>
                <w:rFonts w:ascii="Calibri" w:hAnsi="Calibri" w:cs="Calibri"/>
                <w:b/>
                <w:bCs/>
                <w:color w:val="000000"/>
              </w:rPr>
              <w:t>Resistanc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1532F01" w14:textId="77777777" w:rsidR="00F6485B" w:rsidRPr="00EC5602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EC5602">
              <w:rPr>
                <w:rFonts w:ascii="Calibri" w:hAnsi="Calibri" w:cs="Calibri"/>
                <w:b/>
                <w:bCs/>
                <w:color w:val="000000"/>
              </w:rPr>
              <w:t>Source</w:t>
            </w:r>
          </w:p>
        </w:tc>
      </w:tr>
      <w:tr w:rsidR="00F6485B" w14:paraId="4AC5BEA3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noWrap/>
            <w:hideMark/>
          </w:tcPr>
          <w:p w14:paraId="57E0BDCD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18</w:t>
            </w:r>
          </w:p>
        </w:tc>
        <w:tc>
          <w:tcPr>
            <w:tcW w:w="1500" w:type="dxa"/>
            <w:noWrap/>
            <w:hideMark/>
          </w:tcPr>
          <w:p w14:paraId="63DE4187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67GFP3.1</w:t>
            </w:r>
          </w:p>
        </w:tc>
        <w:tc>
          <w:tcPr>
            <w:tcW w:w="3870" w:type="dxa"/>
            <w:noWrap/>
            <w:hideMark/>
          </w:tcPr>
          <w:p w14:paraId="6084D300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noWrap/>
            <w:hideMark/>
          </w:tcPr>
          <w:p w14:paraId="629F839C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</w:tcPr>
          <w:p w14:paraId="1C88E4FF" w14:textId="6620B581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dWpvbDwvQXV0aG9yPjxZZWFyPjIwMDM8L1llYXI+PFJl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dWpvbDwvQXV0aG9yPjxZZWFyPjIwMDM8L1llYXI+PFJl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4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5085B3FF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2F4F4E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482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75021FE0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WSK29</w:t>
            </w:r>
          </w:p>
        </w:tc>
        <w:tc>
          <w:tcPr>
            <w:tcW w:w="3870" w:type="dxa"/>
            <w:shd w:val="clear" w:color="auto" w:fill="F2F2F2" w:themeFill="background1" w:themeFillShade="F2"/>
            <w:noWrap/>
            <w:hideMark/>
          </w:tcPr>
          <w:p w14:paraId="6D8DCB95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3C81307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D8EF624" w14:textId="760449B2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Wang&lt;/Author&gt;&lt;Year&gt;1991&lt;/Year&gt;&lt;RecNum&gt;7941&lt;/RecNum&gt;&lt;DisplayText&gt;(15)&lt;/DisplayText&gt;&lt;record&gt;&lt;rec-number&gt;7941&lt;/rec-number&gt;&lt;foreign-keys&gt;&lt;key app="EN" db-id="ar5arpwtsxzpepepaze5ttsqt55eraz5vdw9" timestamp="1603947084" guid="7035c777-e56a-44f6-adab-5288d85cc000"&gt;7941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Construction of versatile low-copy-number vectors for cloning, sequencing and gene expression in Escherichia coli&lt;/title&gt;&lt;secondary-title&gt;Gene&lt;/secondary-title&gt;&lt;/titles&gt;&lt;periodical&gt;&lt;full-title&gt;Gene&lt;/full-title&gt;&lt;/periodical&gt;&lt;pages&gt;195-9&lt;/pages&gt;&lt;volume&gt;100&lt;/volume&gt;&lt;edition&gt;1991/04/01&lt;/edition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 (Linking)&lt;/isbn&gt;&lt;accession-num&gt;2055470&lt;/accession-num&gt;&lt;urls&gt;&lt;related-urls&gt;&lt;url&gt;https://www.ncbi.nlm.nih.gov/pubmed/2055470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5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776C7AC4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noWrap/>
            <w:hideMark/>
          </w:tcPr>
          <w:p w14:paraId="34570D36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827</w:t>
            </w:r>
          </w:p>
        </w:tc>
        <w:tc>
          <w:tcPr>
            <w:tcW w:w="1500" w:type="dxa"/>
            <w:noWrap/>
            <w:hideMark/>
          </w:tcPr>
          <w:p w14:paraId="0AA2A6B7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WSK129</w:t>
            </w:r>
          </w:p>
        </w:tc>
        <w:tc>
          <w:tcPr>
            <w:tcW w:w="3870" w:type="dxa"/>
            <w:noWrap/>
            <w:hideMark/>
          </w:tcPr>
          <w:p w14:paraId="1CE262A5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noWrap/>
            <w:hideMark/>
          </w:tcPr>
          <w:p w14:paraId="33EF1534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namyc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</w:tcPr>
          <w:p w14:paraId="760D4DBE" w14:textId="3755EE80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Wang&lt;/Author&gt;&lt;Year&gt;1991&lt;/Year&gt;&lt;RecNum&gt;7941&lt;/RecNum&gt;&lt;DisplayText&gt;(15)&lt;/DisplayText&gt;&lt;record&gt;&lt;rec-number&gt;7941&lt;/rec-number&gt;&lt;foreign-keys&gt;&lt;key app="EN" db-id="ar5arpwtsxzpepepaze5ttsqt55eraz5vdw9" timestamp="1603947084" guid="7035c777-e56a-44f6-adab-5288d85cc000"&gt;7941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Construction of versatile low-copy-number vectors for cloning, sequencing and gene expression in Escherichia coli&lt;/title&gt;&lt;secondary-title&gt;Gene&lt;/secondary-title&gt;&lt;/titles&gt;&lt;periodical&gt;&lt;full-title&gt;Gene&lt;/full-title&gt;&lt;/periodical&gt;&lt;pages&gt;195-9&lt;/pages&gt;&lt;volume&gt;100&lt;/volume&gt;&lt;edition&gt;1991/04/01&lt;/edition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 (Linking)&lt;/isbn&gt;&lt;accession-num&gt;2055470&lt;/accession-num&gt;&lt;urls&gt;&lt;related-urls&gt;&lt;url&gt;https://www.ncbi.nlm.nih.gov/pubmed/2055470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5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209FFBF2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7AE9E14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CS943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20F315E5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P20</w:t>
            </w:r>
          </w:p>
        </w:tc>
        <w:tc>
          <w:tcPr>
            <w:tcW w:w="3870" w:type="dxa"/>
            <w:shd w:val="clear" w:color="auto" w:fill="F2F2F2" w:themeFill="background1" w:themeFillShade="F2"/>
            <w:noWrap/>
            <w:hideMark/>
          </w:tcPr>
          <w:p w14:paraId="289BC79D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B458834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5873F9B" w14:textId="0CDF6F24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Datsenko&lt;/Author&gt;&lt;Year&gt;2000&lt;/Year&gt;&lt;RecNum&gt;7943&lt;/RecNum&gt;&lt;DisplayText&gt;(16)&lt;/DisplayText&gt;&lt;record&gt;&lt;rec-number&gt;7943&lt;/rec-number&gt;&lt;foreign-keys&gt;&lt;key app="EN" db-id="ar5arpwtsxzpepepaze5ttsqt55eraz5vdw9" timestamp="1603947138" guid="05e15eee-f2b5-43f8-b873-b4e2c18f539b"&gt;794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6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482F14D7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noWrap/>
            <w:hideMark/>
          </w:tcPr>
          <w:p w14:paraId="34913633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CS946</w:t>
            </w:r>
          </w:p>
        </w:tc>
        <w:tc>
          <w:tcPr>
            <w:tcW w:w="1500" w:type="dxa"/>
            <w:noWrap/>
            <w:hideMark/>
          </w:tcPr>
          <w:p w14:paraId="41D920B6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KD4</w:t>
            </w:r>
          </w:p>
        </w:tc>
        <w:tc>
          <w:tcPr>
            <w:tcW w:w="3870" w:type="dxa"/>
            <w:noWrap/>
            <w:hideMark/>
          </w:tcPr>
          <w:p w14:paraId="41C8CC52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noWrap/>
            <w:hideMark/>
          </w:tcPr>
          <w:p w14:paraId="4F533656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namyc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46586532" w14:textId="3E936E56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Datsenko&lt;/Author&gt;&lt;Year&gt;2000&lt;/Year&gt;&lt;RecNum&gt;7943&lt;/RecNum&gt;&lt;DisplayText&gt;(16)&lt;/DisplayText&gt;&lt;record&gt;&lt;rec-number&gt;7943&lt;/rec-number&gt;&lt;foreign-keys&gt;&lt;key app="EN" db-id="ar5arpwtsxzpepepaze5ttsqt55eraz5vdw9" timestamp="1603947138" guid="05e15eee-f2b5-43f8-b873-b4e2c18f539b"&gt;794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6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6012319E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3F689A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HB2502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089CB663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KD46</w:t>
            </w:r>
          </w:p>
        </w:tc>
        <w:tc>
          <w:tcPr>
            <w:tcW w:w="3870" w:type="dxa"/>
            <w:shd w:val="clear" w:color="auto" w:fill="F2F2F2" w:themeFill="background1" w:themeFillShade="F2"/>
            <w:noWrap/>
            <w:hideMark/>
          </w:tcPr>
          <w:p w14:paraId="7F0DB0A7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4B3EFBD1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A4F5239" w14:textId="277D0E03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Datsenko&lt;/Author&gt;&lt;Year&gt;2000&lt;/Year&gt;&lt;RecNum&gt;7943&lt;/RecNum&gt;&lt;DisplayText&gt;(16)&lt;/DisplayText&gt;&lt;record&gt;&lt;rec-number&gt;7943&lt;/rec-number&gt;&lt;foreign-keys&gt;&lt;key app="EN" db-id="ar5arpwtsxzpepepaze5ttsqt55eraz5vdw9" timestamp="1603947138" guid="05e15eee-f2b5-43f8-b873-b4e2c18f539b"&gt;794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6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487A1A40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noWrap/>
            <w:hideMark/>
          </w:tcPr>
          <w:p w14:paraId="35065D3B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718</w:t>
            </w:r>
          </w:p>
        </w:tc>
        <w:tc>
          <w:tcPr>
            <w:tcW w:w="1500" w:type="dxa"/>
            <w:noWrap/>
            <w:hideMark/>
          </w:tcPr>
          <w:p w14:paraId="50336A50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CMV-Myc</w:t>
            </w:r>
            <w:proofErr w:type="spellEnd"/>
          </w:p>
        </w:tc>
        <w:tc>
          <w:tcPr>
            <w:tcW w:w="3870" w:type="dxa"/>
            <w:noWrap/>
            <w:hideMark/>
          </w:tcPr>
          <w:p w14:paraId="5F825CA5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noWrap/>
            <w:hideMark/>
          </w:tcPr>
          <w:p w14:paraId="27292120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FE893C7" w14:textId="281C201D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Ellerbroek&lt;/Author&gt;&lt;Year&gt;2004&lt;/Year&gt;&lt;RecNum&gt;7944&lt;/RecNum&gt;&lt;DisplayText&gt;(17)&lt;/DisplayText&gt;&lt;record&gt;&lt;rec-number&gt;7944&lt;/rec-number&gt;&lt;foreign-keys&gt;&lt;key app="EN" db-id="ar5arpwtsxzpepepaze5ttsqt55eraz5vdw9" timestamp="1603947176" guid="c1c5cc47-81ef-45ab-869c-9173b366cea8"&gt;7944&lt;/key&gt;&lt;/foreign-keys&gt;&lt;ref-type name="Journal Article"&gt;17&lt;/ref-type&gt;&lt;contributors&gt;&lt;authors&gt;&lt;author&gt;Ellerbroek, S. M.&lt;/author&gt;&lt;author&gt;Wennerberg, K.&lt;/author&gt;&lt;author&gt;Arthur, W. T.&lt;/author&gt;&lt;author&gt;Dunty, J. M.&lt;/author&gt;&lt;author&gt;Bowman, D. R.&lt;/author&gt;&lt;author&gt;DeMali, K. A.&lt;/author&gt;&lt;author&gt;Der, C.&lt;/author&gt;&lt;author&gt;Burridge, K.&lt;/author&gt;&lt;/authors&gt;&lt;/contributors&gt;&lt;auth-address&gt;Department of Cell and Developmental Biology, Lineberger Comprehensive Cancer Center, University of North Carolina, Chapel Hill, North Carolina 27599, USA. shawn.ellerbroek@wartburg.edu&lt;/auth-address&gt;&lt;titles&gt;&lt;title&gt;SGEF, a RhoG guanine nucleotide exchange factor that stimulates macropinocytosis&lt;/title&gt;&lt;secondary-title&gt;Mol Biol Cell&lt;/secondary-title&gt;&lt;/titles&gt;&lt;periodical&gt;&lt;full-title&gt;Mol Biol Cell&lt;/full-title&gt;&lt;/periodical&gt;&lt;pages&gt;3309-19&lt;/pages&gt;&lt;volume&gt;15&lt;/volume&gt;&lt;number&gt;7&lt;/number&gt;&lt;edition&gt;2004/05/11&lt;/edition&gt;&lt;keywords&gt;&lt;keyword&gt;Actins/analysis/metabolism&lt;/keyword&gt;&lt;keyword&gt;Animals&lt;/keyword&gt;&lt;keyword&gt;Cell Line&lt;/keyword&gt;&lt;keyword&gt;Fibroblasts/metabolism&lt;/keyword&gt;&lt;keyword&gt;GTP Phosphohydrolases/analysis/genetics/*metabolism&lt;/keyword&gt;&lt;keyword&gt;Guanine Nucleotide Exchange Factors/analysis/genetics/*physiology&lt;/keyword&gt;&lt;keyword&gt;Humans&lt;/keyword&gt;&lt;keyword&gt;Pinocytosis/genetics/*physiology&lt;/keyword&gt;&lt;keyword&gt;Point Mutation/genetics&lt;/keyword&gt;&lt;keyword&gt;rho GTP-Binding Proteins&lt;/keyword&gt;&lt;/keywords&gt;&lt;dates&gt;&lt;year&gt;2004&lt;/year&gt;&lt;pub-dates&gt;&lt;date&gt;Jul&lt;/date&gt;&lt;/pub-dates&gt;&lt;/dates&gt;&lt;isbn&gt;1059-1524 (Print)&amp;#xD;1059-1524 (Linking)&lt;/isbn&gt;&lt;accession-num&gt;15133129&lt;/accession-num&gt;&lt;urls&gt;&lt;related-urls&gt;&lt;url&gt;https://www.ncbi.nlm.nih.gov/pubmed/15133129&lt;/url&gt;&lt;/related-urls&gt;&lt;/urls&gt;&lt;custom2&gt;PMC452585&lt;/custom2&gt;&lt;electronic-resource-num&gt;10.1091/mbc.e04-02-0146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7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35745B0E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4DE4E4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719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3A52B7ED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CMV-Myc</w:t>
            </w:r>
            <w:proofErr w:type="spellEnd"/>
          </w:p>
        </w:tc>
        <w:tc>
          <w:tcPr>
            <w:tcW w:w="3870" w:type="dxa"/>
            <w:shd w:val="clear" w:color="auto" w:fill="F2F2F2" w:themeFill="background1" w:themeFillShade="F2"/>
            <w:noWrap/>
            <w:hideMark/>
          </w:tcPr>
          <w:p w14:paraId="1266C250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EF26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0B3927EB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ABD2655" w14:textId="0F02B5B4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Ellerbroek&lt;/Author&gt;&lt;Year&gt;2004&lt;/Year&gt;&lt;RecNum&gt;7944&lt;/RecNum&gt;&lt;DisplayText&gt;(17)&lt;/DisplayText&gt;&lt;record&gt;&lt;rec-number&gt;7944&lt;/rec-number&gt;&lt;foreign-keys&gt;&lt;key app="EN" db-id="ar5arpwtsxzpepepaze5ttsqt55eraz5vdw9" timestamp="1603947176" guid="c1c5cc47-81ef-45ab-869c-9173b366cea8"&gt;7944&lt;/key&gt;&lt;/foreign-keys&gt;&lt;ref-type name="Journal Article"&gt;17&lt;/ref-type&gt;&lt;contributors&gt;&lt;authors&gt;&lt;author&gt;Ellerbroek, S. M.&lt;/author&gt;&lt;author&gt;Wennerberg, K.&lt;/author&gt;&lt;author&gt;Arthur, W. T.&lt;/author&gt;&lt;author&gt;Dunty, J. M.&lt;/author&gt;&lt;author&gt;Bowman, D. R.&lt;/author&gt;&lt;author&gt;DeMali, K. A.&lt;/author&gt;&lt;author&gt;Der, C.&lt;/author&gt;&lt;author&gt;Burridge, K.&lt;/author&gt;&lt;/authors&gt;&lt;/contributors&gt;&lt;auth-address&gt;Department of Cell and Developmental Biology, Lineberger Comprehensive Cancer Center, University of North Carolina, Chapel Hill, North Carolina 27599, USA. shawn.ellerbroek@wartburg.edu&lt;/auth-address&gt;&lt;titles&gt;&lt;title&gt;SGEF, a RhoG guanine nucleotide exchange factor that stimulates macropinocytosis&lt;/title&gt;&lt;secondary-title&gt;Mol Biol Cell&lt;/secondary-title&gt;&lt;/titles&gt;&lt;periodical&gt;&lt;full-title&gt;Mol Biol Cell&lt;/full-title&gt;&lt;/periodical&gt;&lt;pages&gt;3309-19&lt;/pages&gt;&lt;volume&gt;15&lt;/volume&gt;&lt;number&gt;7&lt;/number&gt;&lt;edition&gt;2004/05/11&lt;/edition&gt;&lt;keywords&gt;&lt;keyword&gt;Actins/analysis/metabolism&lt;/keyword&gt;&lt;keyword&gt;Animals&lt;/keyword&gt;&lt;keyword&gt;Cell Line&lt;/keyword&gt;&lt;keyword&gt;Fibroblasts/metabolism&lt;/keyword&gt;&lt;keyword&gt;GTP Phosphohydrolases/analysis/genetics/*metabolism&lt;/keyword&gt;&lt;keyword&gt;Guanine Nucleotide Exchange Factors/analysis/genetics/*physiology&lt;/keyword&gt;&lt;keyword&gt;Humans&lt;/keyword&gt;&lt;keyword&gt;Pinocytosis/genetics/*physiology&lt;/keyword&gt;&lt;keyword&gt;Point Mutation/genetics&lt;/keyword&gt;&lt;keyword&gt;rho GTP-Binding Proteins&lt;/keyword&gt;&lt;/keywords&gt;&lt;dates&gt;&lt;year&gt;2004&lt;/year&gt;&lt;pub-dates&gt;&lt;date&gt;Jul&lt;/date&gt;&lt;/pub-dates&gt;&lt;/dates&gt;&lt;isbn&gt;1059-1524 (Print)&amp;#xD;1059-1524 (Linking)&lt;/isbn&gt;&lt;accession-num&gt;15133129&lt;/accession-num&gt;&lt;urls&gt;&lt;related-urls&gt;&lt;url&gt;https://www.ncbi.nlm.nih.gov/pubmed/15133129&lt;/url&gt;&lt;/related-urls&gt;&lt;/urls&gt;&lt;custom2&gt;PMC452585&lt;/custom2&gt;&lt;electronic-resource-num&gt;10.1091/mbc.e04-02-0146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7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64298A5D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noWrap/>
            <w:hideMark/>
          </w:tcPr>
          <w:p w14:paraId="4BD5E933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749</w:t>
            </w:r>
          </w:p>
        </w:tc>
        <w:tc>
          <w:tcPr>
            <w:tcW w:w="1500" w:type="dxa"/>
            <w:noWrap/>
            <w:hideMark/>
          </w:tcPr>
          <w:p w14:paraId="68601D72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CMV-Myc</w:t>
            </w:r>
            <w:proofErr w:type="spellEnd"/>
          </w:p>
        </w:tc>
        <w:tc>
          <w:tcPr>
            <w:tcW w:w="3870" w:type="dxa"/>
            <w:noWrap/>
            <w:hideMark/>
          </w:tcPr>
          <w:p w14:paraId="4A568909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EF26 ∆ETNV (∆aa868-871)</w:t>
            </w:r>
          </w:p>
        </w:tc>
        <w:tc>
          <w:tcPr>
            <w:tcW w:w="1890" w:type="dxa"/>
            <w:noWrap/>
            <w:hideMark/>
          </w:tcPr>
          <w:p w14:paraId="74D40A50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</w:tcPr>
          <w:p w14:paraId="059C9C6C" w14:textId="4A6CABFB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d2FkaWE8L0F1dGhvcj48WWVhcj4yMDE5PC9ZZWFyPjxS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d2FkaWE8L0F1dGhvcj48WWVhcj4yMDE5PC9ZZWFyPjxS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8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01B04F11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8ADF54B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750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34A7FA1D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CMV-Myc</w:t>
            </w:r>
            <w:proofErr w:type="spellEnd"/>
          </w:p>
        </w:tc>
        <w:tc>
          <w:tcPr>
            <w:tcW w:w="3870" w:type="dxa"/>
            <w:shd w:val="clear" w:color="auto" w:fill="F2F2F2" w:themeFill="background1" w:themeFillShade="F2"/>
            <w:noWrap/>
            <w:hideMark/>
          </w:tcPr>
          <w:p w14:paraId="2B330965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EF26 aa1-400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5FFC3FE1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B2B92EC" w14:textId="76A68010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d2FkaWE8L0F1dGhvcj48WWVhcj4yMDE5PC9ZZWFyPjxS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d2FkaWE8L0F1dGhvcj48WWVhcj4yMDE5PC9ZZWFyPjxS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8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08316C90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noWrap/>
            <w:hideMark/>
          </w:tcPr>
          <w:p w14:paraId="63D5DEDE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DCK751</w:t>
            </w:r>
          </w:p>
        </w:tc>
        <w:tc>
          <w:tcPr>
            <w:tcW w:w="1500" w:type="dxa"/>
            <w:noWrap/>
            <w:hideMark/>
          </w:tcPr>
          <w:p w14:paraId="1ED3E47D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CMV-Myc</w:t>
            </w:r>
            <w:proofErr w:type="spellEnd"/>
          </w:p>
        </w:tc>
        <w:tc>
          <w:tcPr>
            <w:tcW w:w="3870" w:type="dxa"/>
            <w:noWrap/>
            <w:hideMark/>
          </w:tcPr>
          <w:p w14:paraId="41F140DD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EF26 Catalytically Dead (E446A, N621A)</w:t>
            </w:r>
          </w:p>
        </w:tc>
        <w:tc>
          <w:tcPr>
            <w:tcW w:w="1890" w:type="dxa"/>
            <w:noWrap/>
            <w:hideMark/>
          </w:tcPr>
          <w:p w14:paraId="5F5233A0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F937D0E" w14:textId="2929A792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d2FkaWE8L0F1dGhvcj48WWVhcj4yMDE5PC9ZZWFyPjxS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d2FkaWE8L0F1dGhvcj48WWVhcj4yMDE5PC9ZZWFyPjxS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8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35DB7796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B1E8822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752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0D59668F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CMV-Myc</w:t>
            </w:r>
            <w:proofErr w:type="spellEnd"/>
          </w:p>
        </w:tc>
        <w:tc>
          <w:tcPr>
            <w:tcW w:w="3870" w:type="dxa"/>
            <w:shd w:val="clear" w:color="auto" w:fill="F2F2F2" w:themeFill="background1" w:themeFillShade="F2"/>
            <w:noWrap/>
            <w:hideMark/>
          </w:tcPr>
          <w:p w14:paraId="39C02622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EF26 aa415-871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1B83CA4F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9F4F804" w14:textId="132CF915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d2FkaWE8L0F1dGhvcj48WWVhcj4yMDE5PC9ZZWFyPjxS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d2FkaWE8L0F1dGhvcj48WWVhcj4yMDE5PC9ZZWFyPjxS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8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7F1629F2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noWrap/>
            <w:hideMark/>
          </w:tcPr>
          <w:p w14:paraId="3F878FEE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753</w:t>
            </w:r>
          </w:p>
        </w:tc>
        <w:tc>
          <w:tcPr>
            <w:tcW w:w="1500" w:type="dxa"/>
            <w:noWrap/>
            <w:hideMark/>
          </w:tcPr>
          <w:p w14:paraId="4EA98084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CMV-Myc</w:t>
            </w:r>
            <w:proofErr w:type="spellEnd"/>
          </w:p>
        </w:tc>
        <w:tc>
          <w:tcPr>
            <w:tcW w:w="3870" w:type="dxa"/>
            <w:noWrap/>
            <w:hideMark/>
          </w:tcPr>
          <w:p w14:paraId="57B426BC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EF26 PH-DH domain (aa431-792)</w:t>
            </w:r>
          </w:p>
        </w:tc>
        <w:tc>
          <w:tcPr>
            <w:tcW w:w="1890" w:type="dxa"/>
            <w:noWrap/>
            <w:hideMark/>
          </w:tcPr>
          <w:p w14:paraId="353EF1E2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4AD2410B" w14:textId="10C50376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d2FkaWE8L0F1dGhvcj48WWVhcj4yMDE5PC9ZZWFyPjxS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d2FkaWE8L0F1dGhvcj48WWVhcj4yMDE5PC9ZZWFyPjxS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8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3967EB8B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5418C9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754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054791D8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CMV-Myc</w:t>
            </w:r>
            <w:proofErr w:type="spellEnd"/>
          </w:p>
        </w:tc>
        <w:tc>
          <w:tcPr>
            <w:tcW w:w="3870" w:type="dxa"/>
            <w:shd w:val="clear" w:color="auto" w:fill="F2F2F2" w:themeFill="background1" w:themeFillShade="F2"/>
            <w:noWrap/>
            <w:hideMark/>
          </w:tcPr>
          <w:p w14:paraId="25B2AF23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EF26 ∆SH3 (∆aa787-871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52F596DF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A9DBF4" w14:textId="0FC6D21E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d2FkaWE8L0F1dGhvcj48WWVhcj4yMDE5PC9ZZWFyPjxS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d2FkaWE8L0F1dGhvcj48WWVhcj4yMDE5PC9ZZWFyPjxS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8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7581B886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noWrap/>
            <w:hideMark/>
          </w:tcPr>
          <w:p w14:paraId="62C40D69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757</w:t>
            </w:r>
          </w:p>
        </w:tc>
        <w:tc>
          <w:tcPr>
            <w:tcW w:w="1500" w:type="dxa"/>
            <w:noWrap/>
            <w:hideMark/>
          </w:tcPr>
          <w:p w14:paraId="16434DCA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CMV-Myc</w:t>
            </w:r>
            <w:proofErr w:type="spellEnd"/>
          </w:p>
        </w:tc>
        <w:tc>
          <w:tcPr>
            <w:tcW w:w="3870" w:type="dxa"/>
            <w:noWrap/>
            <w:hideMark/>
          </w:tcPr>
          <w:p w14:paraId="2F0BED4A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EF26 ∆PH (∆aa656-726)</w:t>
            </w:r>
          </w:p>
        </w:tc>
        <w:tc>
          <w:tcPr>
            <w:tcW w:w="1890" w:type="dxa"/>
            <w:noWrap/>
            <w:hideMark/>
          </w:tcPr>
          <w:p w14:paraId="779AFE7B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1021A348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F6485B" w14:paraId="05E402D7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90F5CD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53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30327C89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GFP-C1</w:t>
            </w:r>
          </w:p>
        </w:tc>
        <w:tc>
          <w:tcPr>
            <w:tcW w:w="3870" w:type="dxa"/>
            <w:shd w:val="clear" w:color="auto" w:fill="F2F2F2" w:themeFill="background1" w:themeFillShade="F2"/>
            <w:noWrap/>
            <w:hideMark/>
          </w:tcPr>
          <w:p w14:paraId="1BE05D0D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095E87EE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namyc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915E86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ntech</w:t>
            </w:r>
            <w:proofErr w:type="spellEnd"/>
          </w:p>
        </w:tc>
      </w:tr>
      <w:tr w:rsidR="00F6485B" w14:paraId="3DBCF4C8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noWrap/>
            <w:hideMark/>
          </w:tcPr>
          <w:p w14:paraId="174DA283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835</w:t>
            </w:r>
          </w:p>
        </w:tc>
        <w:tc>
          <w:tcPr>
            <w:tcW w:w="1500" w:type="dxa"/>
            <w:noWrap/>
            <w:hideMark/>
          </w:tcPr>
          <w:p w14:paraId="18603C1B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GFP-C1</w:t>
            </w:r>
          </w:p>
        </w:tc>
        <w:tc>
          <w:tcPr>
            <w:tcW w:w="3870" w:type="dxa"/>
            <w:noWrap/>
            <w:hideMark/>
          </w:tcPr>
          <w:p w14:paraId="3EEE9A58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AG-ARHGEF26</w:t>
            </w:r>
          </w:p>
        </w:tc>
        <w:tc>
          <w:tcPr>
            <w:tcW w:w="1890" w:type="dxa"/>
            <w:noWrap/>
            <w:hideMark/>
          </w:tcPr>
          <w:p w14:paraId="62A40732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namyc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49B4F237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F6485B" w14:paraId="66C23AE0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5077D77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837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5B650BC8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GFP-C1</w:t>
            </w:r>
          </w:p>
        </w:tc>
        <w:tc>
          <w:tcPr>
            <w:tcW w:w="3870" w:type="dxa"/>
            <w:shd w:val="clear" w:color="auto" w:fill="F2F2F2" w:themeFill="background1" w:themeFillShade="F2"/>
            <w:noWrap/>
            <w:hideMark/>
          </w:tcPr>
          <w:p w14:paraId="4E81D16B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AG-ARHGEF26 Catalytically Dead (R446A, N621A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654BE6F0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namyc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BE762B3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F6485B" w14:paraId="5ABE3B36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noWrap/>
            <w:hideMark/>
          </w:tcPr>
          <w:p w14:paraId="44599903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839</w:t>
            </w:r>
          </w:p>
        </w:tc>
        <w:tc>
          <w:tcPr>
            <w:tcW w:w="1500" w:type="dxa"/>
            <w:noWrap/>
            <w:hideMark/>
          </w:tcPr>
          <w:p w14:paraId="3C4FE8AC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GFP-C1</w:t>
            </w:r>
          </w:p>
        </w:tc>
        <w:tc>
          <w:tcPr>
            <w:tcW w:w="3870" w:type="dxa"/>
            <w:noWrap/>
            <w:hideMark/>
          </w:tcPr>
          <w:p w14:paraId="609DED7E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AG-ARHGEF26 ∆PH (∆∆aa656-726)</w:t>
            </w:r>
          </w:p>
        </w:tc>
        <w:tc>
          <w:tcPr>
            <w:tcW w:w="1890" w:type="dxa"/>
            <w:noWrap/>
            <w:hideMark/>
          </w:tcPr>
          <w:p w14:paraId="25ACE0E7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namyc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43CC77F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F6485B" w14:paraId="449F6CEA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EF26BFF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784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4525E642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S2</w:t>
            </w:r>
          </w:p>
        </w:tc>
        <w:tc>
          <w:tcPr>
            <w:tcW w:w="3870" w:type="dxa"/>
            <w:shd w:val="clear" w:color="auto" w:fill="F2F2F2" w:themeFill="background1" w:themeFillShade="F2"/>
            <w:noWrap/>
            <w:hideMark/>
          </w:tcPr>
          <w:p w14:paraId="59FF5CE6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hoG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349BC51D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E5B00B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F6485B" w14:paraId="4C478E1F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noWrap/>
            <w:hideMark/>
          </w:tcPr>
          <w:p w14:paraId="33221B75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531</w:t>
            </w:r>
          </w:p>
        </w:tc>
        <w:tc>
          <w:tcPr>
            <w:tcW w:w="1500" w:type="dxa"/>
            <w:noWrap/>
            <w:hideMark/>
          </w:tcPr>
          <w:p w14:paraId="3E843829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BVLuc</w:t>
            </w:r>
            <w:proofErr w:type="spellEnd"/>
          </w:p>
        </w:tc>
        <w:tc>
          <w:tcPr>
            <w:tcW w:w="3870" w:type="dxa"/>
            <w:noWrap/>
            <w:hideMark/>
          </w:tcPr>
          <w:p w14:paraId="716B62DF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noWrap/>
            <w:hideMark/>
          </w:tcPr>
          <w:p w14:paraId="3FBCE705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</w:tcPr>
          <w:p w14:paraId="4CF774C5" w14:textId="1230FCA5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IZTwvQXV0aG9yPjxZZWFyPjE5OTk8L1llYXI+PFJlY051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IZTwvQXV0aG9yPjxZZWFyPjE5OTk8L1llYXI+PFJlY051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9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1F32B37E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0240BF5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1013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31EBA7E5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BVLuc</w:t>
            </w:r>
            <w:proofErr w:type="spellEnd"/>
          </w:p>
        </w:tc>
        <w:tc>
          <w:tcPr>
            <w:tcW w:w="3870" w:type="dxa"/>
            <w:shd w:val="clear" w:color="auto" w:fill="F2F2F2" w:themeFill="background1" w:themeFillShade="F2"/>
            <w:noWrap/>
            <w:hideMark/>
          </w:tcPr>
          <w:p w14:paraId="3894D9A1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EF26 rs993387 Locus Major Allele (HG02860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416DBC5F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9E05BE9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F6485B" w14:paraId="6E068DCE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noWrap/>
            <w:hideMark/>
          </w:tcPr>
          <w:p w14:paraId="771CA4F0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1014</w:t>
            </w:r>
          </w:p>
        </w:tc>
        <w:tc>
          <w:tcPr>
            <w:tcW w:w="1500" w:type="dxa"/>
            <w:noWrap/>
            <w:hideMark/>
          </w:tcPr>
          <w:p w14:paraId="20F085EC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BVLuc</w:t>
            </w:r>
            <w:proofErr w:type="spellEnd"/>
          </w:p>
        </w:tc>
        <w:tc>
          <w:tcPr>
            <w:tcW w:w="3870" w:type="dxa"/>
            <w:noWrap/>
            <w:hideMark/>
          </w:tcPr>
          <w:p w14:paraId="464E7697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EF26 rs993387 Locus Minor Allele (HG02860)</w:t>
            </w:r>
          </w:p>
        </w:tc>
        <w:tc>
          <w:tcPr>
            <w:tcW w:w="1890" w:type="dxa"/>
            <w:noWrap/>
            <w:hideMark/>
          </w:tcPr>
          <w:p w14:paraId="4B28601D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6FC0988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F6485B" w14:paraId="13B071BA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7B0B27" w14:textId="77777777" w:rsidR="00F6485B" w:rsidRPr="00EC5602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C5602">
              <w:rPr>
                <w:rFonts w:ascii="Calibri" w:hAnsi="Calibri" w:cs="Calibri"/>
                <w:b w:val="0"/>
                <w:bCs w:val="0"/>
                <w:color w:val="000000"/>
              </w:rPr>
              <w:t>DCK534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67679F9F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L-SV40P</w:t>
            </w:r>
          </w:p>
        </w:tc>
        <w:tc>
          <w:tcPr>
            <w:tcW w:w="3870" w:type="dxa"/>
            <w:shd w:val="clear" w:color="auto" w:fill="F2F2F2" w:themeFill="background1" w:themeFillShade="F2"/>
            <w:noWrap/>
            <w:hideMark/>
          </w:tcPr>
          <w:p w14:paraId="0D638968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3E9B0AD0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FA9199" w14:textId="4959F555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IZTwvQXV0aG9yPjxZZWFyPjE5OTk8L1llYXI+PFJlY051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IZTwvQXV0aG9yPjxZZWFyPjE5OTk8L1llYXI+PFJlY051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9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37237170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noWrap/>
          </w:tcPr>
          <w:p w14:paraId="7307A98F" w14:textId="77777777" w:rsidR="00F6485B" w:rsidRPr="00D33975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DCK1105</w:t>
            </w:r>
          </w:p>
        </w:tc>
        <w:tc>
          <w:tcPr>
            <w:tcW w:w="1500" w:type="dxa"/>
            <w:noWrap/>
          </w:tcPr>
          <w:p w14:paraId="0800CD9C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CYC184</w:t>
            </w:r>
          </w:p>
        </w:tc>
        <w:tc>
          <w:tcPr>
            <w:tcW w:w="3870" w:type="dxa"/>
            <w:noWrap/>
          </w:tcPr>
          <w:p w14:paraId="21DC9A7D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noWrap/>
          </w:tcPr>
          <w:p w14:paraId="271F6575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D33975">
              <w:rPr>
                <w:rFonts w:ascii="Calibri" w:hAnsi="Calibri" w:cs="Calibri"/>
                <w:color w:val="000000"/>
              </w:rPr>
              <w:t>hloramphenicol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</w:tcPr>
          <w:p w14:paraId="7A840E3F" w14:textId="34824E3D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Chang&lt;/Author&gt;&lt;Year&gt;1978&lt;/Year&gt;&lt;RecNum&gt;8456&lt;/RecNum&gt;&lt;DisplayText&gt;(20)&lt;/DisplayText&gt;&lt;record&gt;&lt;rec-number&gt;8456&lt;/rec-number&gt;&lt;foreign-keys&gt;&lt;key app="EN" db-id="ar5arpwtsxzpepepaze5ttsqt55eraz5vdw9" timestamp="1622441358" guid="d29db2d7-1233-4496-abb0-170d0c8183f4"&gt;8456&lt;/key&gt;&lt;/foreign-keys&gt;&lt;ref-type name="Journal Article"&gt;17&lt;/ref-type&gt;&lt;contributors&gt;&lt;authors&gt;&lt;author&gt;Chang, A. C.&lt;/author&gt;&lt;author&gt;Cohen, S. N.&lt;/author&gt;&lt;/authors&gt;&lt;/contributors&gt;&lt;titles&gt;&lt;title&gt;Construction and characterization of amplifiable multicopy DNA cloning vehicles derived from the P15A cryptic miniplasmid&lt;/title&gt;&lt;secondary-title&gt;J Bacteriol&lt;/secondary-title&gt;&lt;/titles&gt;&lt;periodical&gt;&lt;full-title&gt;J Bacteriol&lt;/full-title&gt;&lt;abbr-1&gt;Journal of bacteriology&lt;/abbr-1&gt;&lt;/periodical&gt;&lt;pages&gt;1141-56&lt;/pages&gt;&lt;volume&gt;134&lt;/volume&gt;&lt;number&gt;3&lt;/number&gt;&lt;edition&gt;1978/06/01&lt;/edition&gt;&lt;keywords&gt;&lt;keyword&gt;Chloramphenicol/pharmacology&lt;/keyword&gt;&lt;keyword&gt;Chromosome Mapping&lt;/keyword&gt;&lt;keyword&gt;DNA Restriction Enzymes/metabolism&lt;/keyword&gt;&lt;keyword&gt;DNA, Bacterial/analysis/*genetics&lt;/keyword&gt;&lt;keyword&gt;DNA, Recombinant/*genetics&lt;/keyword&gt;&lt;keyword&gt;Escherichia coli/analysis/*genetics&lt;/keyword&gt;&lt;keyword&gt;Nucleic Acid Conformation&lt;/keyword&gt;&lt;keyword&gt;*Plasmids/drug effects&lt;/keyword&gt;&lt;keyword&gt;Spectinomycin/pharmacology&lt;/keyword&gt;&lt;keyword&gt;Transformation, Bacterial&lt;/keyword&gt;&lt;/keywords&gt;&lt;dates&gt;&lt;year&gt;1978&lt;/year&gt;&lt;pub-dates&gt;&lt;date&gt;Jun&lt;/date&gt;&lt;/pub-dates&gt;&lt;/dates&gt;&lt;isbn&gt;0021-9193 (Print)&amp;#xD;0021-9193 (Linking)&lt;/isbn&gt;&lt;accession-num&gt;149110&lt;/accession-num&gt;&lt;urls&gt;&lt;related-urls&gt;&lt;url&gt;https://www.ncbi.nlm.nih.gov/pubmed/149110&lt;/url&gt;&lt;/related-urls&gt;&lt;/urls&gt;&lt;custom2&gt;PMC222365&lt;/custom2&gt;&lt;electronic-resource-num&gt;10.1128/jb.134.3.1141-1156.1978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20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0D6082AB" w14:textId="77777777" w:rsidTr="00C0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65C3948D" w14:textId="77777777" w:rsidR="00F6485B" w:rsidRPr="00D33975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D33975">
              <w:rPr>
                <w:rFonts w:ascii="Calibri" w:hAnsi="Calibri" w:cs="Calibri"/>
                <w:b w:val="0"/>
                <w:bCs w:val="0"/>
                <w:color w:val="000000"/>
              </w:rPr>
              <w:t>DCK1106 (pM515)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</w:tcPr>
          <w:p w14:paraId="1B26CE46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55ED9">
              <w:rPr>
                <w:rFonts w:ascii="Calibri" w:hAnsi="Calibri" w:cs="Calibri"/>
                <w:color w:val="000000"/>
              </w:rPr>
              <w:t>pACYC184</w:t>
            </w:r>
          </w:p>
        </w:tc>
        <w:tc>
          <w:tcPr>
            <w:tcW w:w="3870" w:type="dxa"/>
            <w:shd w:val="clear" w:color="auto" w:fill="F2F2F2" w:themeFill="background1" w:themeFillShade="F2"/>
            <w:noWrap/>
          </w:tcPr>
          <w:p w14:paraId="3AC4203B" w14:textId="77777777" w:rsidR="00F6485B" w:rsidRPr="00D33975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opB (From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yphimurium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</w:tcPr>
          <w:p w14:paraId="1115583E" w14:textId="77777777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D33975">
              <w:rPr>
                <w:rFonts w:ascii="Calibri" w:hAnsi="Calibri" w:cs="Calibri"/>
                <w:color w:val="000000"/>
              </w:rPr>
              <w:t>hloramphenicol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AE71012" w14:textId="67C36366" w:rsidR="00F6485B" w:rsidRDefault="00F6485B" w:rsidP="0058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irold&lt;/Author&gt;&lt;Year&gt;2001&lt;/Year&gt;&lt;RecNum&gt;8455&lt;/RecNum&gt;&lt;DisplayText&gt;(21)&lt;/DisplayText&gt;&lt;record&gt;&lt;rec-number&gt;8455&lt;/rec-number&gt;&lt;foreign-keys&gt;&lt;key app="EN" db-id="ar5arpwtsxzpepepaze5ttsqt55eraz5vdw9" timestamp="1622441210" guid="2a4353f7-64f0-4392-9ca1-f41c135f3700"&gt;8455&lt;/key&gt;&lt;/foreign-keys&gt;&lt;ref-type name="Journal Article"&gt;17&lt;/ref-type&gt;&lt;contributors&gt;&lt;authors&gt;&lt;author&gt;Mirold, S.&lt;/author&gt;&lt;author&gt;Ehrbar, K.&lt;/author&gt;&lt;author&gt;Weissmuller, A.&lt;/author&gt;&lt;author&gt;Prager, R.&lt;/author&gt;&lt;author&gt;Tschape, H.&lt;/author&gt;&lt;author&gt;Russmann, H.&lt;/author&gt;&lt;author&gt;Hardt, W. D.&lt;/author&gt;&lt;/authors&gt;&lt;/contributors&gt;&lt;auth-address&gt;Max von Pettenkofer-Institut, 80336 Munich, Germany.&lt;/auth-address&gt;&lt;titles&gt;&lt;title&gt;Salmonella host cell invasion emerged by acquisition of a mosaic of separate genetic elements, including Salmonella pathogenicity island 1 (SPI1), SPI5, and sopE2&lt;/title&gt;&lt;secondary-title&gt;J Bacteriol&lt;/secondary-title&gt;&lt;/titles&gt;&lt;periodical&gt;&lt;full-title&gt;J Bacteriol&lt;/full-title&gt;&lt;abbr-1&gt;Journal of bacteriology&lt;/abbr-1&gt;&lt;/periodical&gt;&lt;pages&gt;2348-58&lt;/pages&gt;&lt;volume&gt;183&lt;/volume&gt;&lt;number&gt;7&lt;/number&gt;&lt;edition&gt;2001/03/13&lt;/edition&gt;&lt;keywords&gt;&lt;keyword&gt;Animals&lt;/keyword&gt;&lt;keyword&gt;Bacterial Proteins/*genetics&lt;/keyword&gt;&lt;keyword&gt;Cell Line&lt;/keyword&gt;&lt;keyword&gt;Chromosome Mapping&lt;/keyword&gt;&lt;keyword&gt;*Genes, Bacterial&lt;/keyword&gt;&lt;keyword&gt;Macrophages/immunology&lt;/keyword&gt;&lt;keyword&gt;Mice&lt;/keyword&gt;&lt;keyword&gt;Phylogeny&lt;/keyword&gt;&lt;keyword&gt;Salmonella/*genetics/*pathogenicity&lt;/keyword&gt;&lt;/keywords&gt;&lt;dates&gt;&lt;year&gt;2001&lt;/year&gt;&lt;pub-dates&gt;&lt;date&gt;Apr&lt;/date&gt;&lt;/pub-dates&gt;&lt;/dates&gt;&lt;isbn&gt;0021-9193 (Print)&amp;#xD;0021-9193 (Linking)&lt;/isbn&gt;&lt;accession-num&gt;11244077&lt;/accession-num&gt;&lt;urls&gt;&lt;related-urls&gt;&lt;url&gt;https://www.ncbi.nlm.nih.gov/pubmed/11244077&lt;/url&gt;&lt;/related-urls&gt;&lt;/urls&gt;&lt;custom2&gt;PMC95144&lt;/custom2&gt;&lt;electronic-resource-num&gt;10.1128/JB.183.7.2348-2358.2001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21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F6485B" w14:paraId="4EE80976" w14:textId="77777777" w:rsidTr="00580D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A81A4F9" w14:textId="77777777" w:rsidR="00F6485B" w:rsidRPr="00D33975" w:rsidRDefault="00F6485B" w:rsidP="00580DD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D33975">
              <w:rPr>
                <w:rFonts w:ascii="Calibri" w:hAnsi="Calibri" w:cs="Calibri"/>
                <w:b w:val="0"/>
                <w:bCs w:val="0"/>
                <w:color w:val="000000"/>
              </w:rPr>
              <w:t>DCK1108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(pM149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6AA2CFE7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55ED9">
              <w:rPr>
                <w:rFonts w:ascii="Calibri" w:hAnsi="Calibri" w:cs="Calibri"/>
                <w:color w:val="000000"/>
              </w:rPr>
              <w:t>pACYC184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noWrap/>
          </w:tcPr>
          <w:p w14:paraId="030EBCE5" w14:textId="77777777" w:rsidR="00F6485B" w:rsidRPr="00D33975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opE2 (From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yphimurium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677146D9" w14:textId="7777777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D33975">
              <w:rPr>
                <w:rFonts w:ascii="Calibri" w:hAnsi="Calibri" w:cs="Calibri"/>
                <w:color w:val="000000"/>
              </w:rPr>
              <w:t>hloramphenicol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FB7F2BC" w14:textId="71D306A7" w:rsidR="00F6485B" w:rsidRDefault="00F6485B" w:rsidP="0058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irold&lt;/Author&gt;&lt;Year&gt;2001&lt;/Year&gt;&lt;RecNum&gt;8455&lt;/RecNum&gt;&lt;DisplayText&gt;(21)&lt;/DisplayText&gt;&lt;record&gt;&lt;rec-number&gt;8455&lt;/rec-number&gt;&lt;foreign-keys&gt;&lt;key app="EN" db-id="ar5arpwtsxzpepepaze5ttsqt55eraz5vdw9" timestamp="1622441210" guid="2a4353f7-64f0-4392-9ca1-f41c135f3700"&gt;8455&lt;/key&gt;&lt;/foreign-keys&gt;&lt;ref-type name="Journal Article"&gt;17&lt;/ref-type&gt;&lt;contributors&gt;&lt;authors&gt;&lt;author&gt;Mirold, S.&lt;/author&gt;&lt;author&gt;Ehrbar, K.&lt;/author&gt;&lt;author&gt;Weissmuller, A.&lt;/author&gt;&lt;author&gt;Prager, R.&lt;/author&gt;&lt;author&gt;Tschape, H.&lt;/author&gt;&lt;author&gt;Russmann, H.&lt;/author&gt;&lt;author&gt;Hardt, W. D.&lt;/author&gt;&lt;/authors&gt;&lt;/contributors&gt;&lt;auth-address&gt;Max von Pettenkofer-Institut, 80336 Munich, Germany.&lt;/auth-address&gt;&lt;titles&gt;&lt;title&gt;Salmonella host cell invasion emerged by acquisition of a mosaic of separate genetic elements, including Salmonella pathogenicity island 1 (SPI1), SPI5, and sopE2&lt;/title&gt;&lt;secondary-title&gt;J Bacteriol&lt;/secondary-title&gt;&lt;/titles&gt;&lt;periodical&gt;&lt;full-title&gt;J Bacteriol&lt;/full-title&gt;&lt;abbr-1&gt;Journal of bacteriology&lt;/abbr-1&gt;&lt;/periodical&gt;&lt;pages&gt;2348-58&lt;/pages&gt;&lt;volume&gt;183&lt;/volume&gt;&lt;number&gt;7&lt;/number&gt;&lt;edition&gt;2001/03/13&lt;/edition&gt;&lt;keywords&gt;&lt;keyword&gt;Animals&lt;/keyword&gt;&lt;keyword&gt;Bacterial Proteins/*genetics&lt;/keyword&gt;&lt;keyword&gt;Cell Line&lt;/keyword&gt;&lt;keyword&gt;Chromosome Mapping&lt;/keyword&gt;&lt;keyword&gt;*Genes, Bacterial&lt;/keyword&gt;&lt;keyword&gt;Macrophages/immunology&lt;/keyword&gt;&lt;keyword&gt;Mice&lt;/keyword&gt;&lt;keyword&gt;Phylogeny&lt;/keyword&gt;&lt;keyword&gt;Salmonella/*genetics/*pathogenicity&lt;/keyword&gt;&lt;/keywords&gt;&lt;dates&gt;&lt;year&gt;2001&lt;/year&gt;&lt;pub-dates&gt;&lt;date&gt;Apr&lt;/date&gt;&lt;/pub-dates&gt;&lt;/dates&gt;&lt;isbn&gt;0021-9193 (Print)&amp;#xD;0021-9193 (Linking)&lt;/isbn&gt;&lt;accession-num&gt;11244077&lt;/accession-num&gt;&lt;urls&gt;&lt;related-urls&gt;&lt;url&gt;https://www.ncbi.nlm.nih.gov/pubmed/11244077&lt;/url&gt;&lt;/related-urls&gt;&lt;/urls&gt;&lt;custom2&gt;PMC95144&lt;/custom2&gt;&lt;electronic-resource-num&gt;10.1128/JB.183.7.2348-2358.2001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21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</w:tbl>
    <w:p w14:paraId="3765B6A0" w14:textId="77777777" w:rsidR="004D267A" w:rsidRPr="00542646" w:rsidRDefault="004D267A" w:rsidP="004D267A">
      <w:pPr>
        <w:rPr>
          <w:rFonts w:ascii="Arial" w:hAnsi="Arial" w:cs="Arial"/>
          <w:sz w:val="22"/>
          <w:szCs w:val="22"/>
        </w:rPr>
      </w:pPr>
    </w:p>
    <w:p w14:paraId="501B5705" w14:textId="77777777" w:rsidR="004D267A" w:rsidRPr="00542646" w:rsidRDefault="004D267A" w:rsidP="004D267A">
      <w:pPr>
        <w:rPr>
          <w:rFonts w:ascii="Arial" w:hAnsi="Arial" w:cs="Arial"/>
          <w:sz w:val="22"/>
          <w:szCs w:val="22"/>
        </w:rPr>
      </w:pPr>
    </w:p>
    <w:p w14:paraId="43E64930" w14:textId="77777777" w:rsidR="004D267A" w:rsidRPr="00542646" w:rsidRDefault="004D267A" w:rsidP="004D267A">
      <w:pPr>
        <w:rPr>
          <w:rFonts w:ascii="Arial" w:hAnsi="Arial" w:cs="Arial"/>
          <w:sz w:val="22"/>
          <w:szCs w:val="22"/>
        </w:rPr>
      </w:pPr>
    </w:p>
    <w:tbl>
      <w:tblPr>
        <w:tblStyle w:val="GridTable6Colorful-Accent3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890"/>
        <w:gridCol w:w="2790"/>
        <w:gridCol w:w="3235"/>
      </w:tblGrid>
      <w:tr w:rsidR="004D267A" w:rsidRPr="00542646" w14:paraId="50F55A83" w14:textId="77777777" w:rsidTr="00872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gridSpan w:val="3"/>
            <w:noWrap/>
            <w:hideMark/>
          </w:tcPr>
          <w:p w14:paraId="74927F44" w14:textId="787E580B" w:rsidR="004D267A" w:rsidRPr="00542646" w:rsidRDefault="004D267A" w:rsidP="00872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 xml:space="preserve">Table </w:t>
            </w:r>
            <w:r w:rsidR="002C55CE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  <w:r w:rsidRPr="00542646">
              <w:rPr>
                <w:rFonts w:ascii="Arial" w:hAnsi="Arial" w:cs="Arial"/>
                <w:color w:val="000000"/>
                <w:sz w:val="22"/>
                <w:szCs w:val="22"/>
              </w:rPr>
              <w:t>: Oligonucleotides</w:t>
            </w:r>
          </w:p>
        </w:tc>
        <w:tc>
          <w:tcPr>
            <w:tcW w:w="3235" w:type="dxa"/>
            <w:noWrap/>
            <w:hideMark/>
          </w:tcPr>
          <w:p w14:paraId="332942D3" w14:textId="77777777" w:rsidR="004D267A" w:rsidRPr="00542646" w:rsidRDefault="004D267A" w:rsidP="008721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267A" w:rsidRPr="00542646" w14:paraId="26101ACB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noWrap/>
            <w:hideMark/>
          </w:tcPr>
          <w:p w14:paraId="6F9E46D4" w14:textId="77777777" w:rsidR="004D267A" w:rsidRPr="00542646" w:rsidRDefault="004D267A" w:rsidP="008721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aqman Assays</w:t>
            </w:r>
          </w:p>
        </w:tc>
      </w:tr>
      <w:tr w:rsidR="004D267A" w:rsidRPr="00542646" w14:paraId="5C7023B7" w14:textId="77777777" w:rsidTr="0087214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2E0A740" w14:textId="77777777" w:rsidR="004D267A" w:rsidRPr="00542646" w:rsidRDefault="004D267A" w:rsidP="008721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1890" w:type="dxa"/>
            <w:noWrap/>
            <w:hideMark/>
          </w:tcPr>
          <w:p w14:paraId="0F7D235C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ssay ID</w:t>
            </w:r>
          </w:p>
        </w:tc>
        <w:tc>
          <w:tcPr>
            <w:tcW w:w="2790" w:type="dxa"/>
            <w:noWrap/>
            <w:hideMark/>
          </w:tcPr>
          <w:p w14:paraId="4EC2437B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3235" w:type="dxa"/>
            <w:noWrap/>
            <w:hideMark/>
          </w:tcPr>
          <w:p w14:paraId="0DA3B555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D267A" w:rsidRPr="00542646" w14:paraId="03A4A906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5171944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ARHGEF26</w:t>
            </w:r>
          </w:p>
        </w:tc>
        <w:tc>
          <w:tcPr>
            <w:tcW w:w="1890" w:type="dxa"/>
            <w:noWrap/>
            <w:hideMark/>
          </w:tcPr>
          <w:p w14:paraId="72313438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Hs002489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_m1</w:t>
            </w:r>
          </w:p>
        </w:tc>
        <w:tc>
          <w:tcPr>
            <w:tcW w:w="2790" w:type="dxa"/>
            <w:noWrap/>
            <w:hideMark/>
          </w:tcPr>
          <w:p w14:paraId="64AD4579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ThermoFisher</w:t>
            </w:r>
          </w:p>
        </w:tc>
        <w:tc>
          <w:tcPr>
            <w:tcW w:w="3235" w:type="dxa"/>
            <w:noWrap/>
            <w:hideMark/>
          </w:tcPr>
          <w:p w14:paraId="664F19FB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267A" w:rsidRPr="00542646" w14:paraId="38340339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EF501CD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SCRI</w:t>
            </w:r>
            <w: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890" w:type="dxa"/>
            <w:noWrap/>
            <w:hideMark/>
          </w:tcPr>
          <w:p w14:paraId="7852FF45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Hs003630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_m1</w:t>
            </w:r>
          </w:p>
        </w:tc>
        <w:tc>
          <w:tcPr>
            <w:tcW w:w="2790" w:type="dxa"/>
            <w:noWrap/>
            <w:hideMark/>
          </w:tcPr>
          <w:p w14:paraId="2317E631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ThermoFisher</w:t>
            </w:r>
          </w:p>
        </w:tc>
        <w:tc>
          <w:tcPr>
            <w:tcW w:w="3235" w:type="dxa"/>
            <w:noWrap/>
            <w:hideMark/>
          </w:tcPr>
          <w:p w14:paraId="66E69D78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267A" w:rsidRPr="00542646" w14:paraId="374EB8D4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E6C7A7F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DLG1</w:t>
            </w:r>
          </w:p>
        </w:tc>
        <w:tc>
          <w:tcPr>
            <w:tcW w:w="1890" w:type="dxa"/>
            <w:noWrap/>
            <w:hideMark/>
          </w:tcPr>
          <w:p w14:paraId="62A43D57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Hs009382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_m1</w:t>
            </w:r>
          </w:p>
        </w:tc>
        <w:tc>
          <w:tcPr>
            <w:tcW w:w="2790" w:type="dxa"/>
            <w:noWrap/>
            <w:hideMark/>
          </w:tcPr>
          <w:p w14:paraId="51D21F53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ThermoFisher</w:t>
            </w:r>
          </w:p>
        </w:tc>
        <w:tc>
          <w:tcPr>
            <w:tcW w:w="3235" w:type="dxa"/>
            <w:noWrap/>
            <w:hideMark/>
          </w:tcPr>
          <w:p w14:paraId="0508A280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267A" w:rsidRPr="00542646" w14:paraId="4076591F" w14:textId="77777777" w:rsidTr="0087214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</w:tcPr>
          <w:p w14:paraId="62157CEC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RHOG</w:t>
            </w:r>
          </w:p>
        </w:tc>
        <w:tc>
          <w:tcPr>
            <w:tcW w:w="1890" w:type="dxa"/>
            <w:noWrap/>
          </w:tcPr>
          <w:p w14:paraId="6D6656C1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97F">
              <w:rPr>
                <w:rFonts w:ascii="Arial" w:hAnsi="Arial" w:cs="Arial"/>
                <w:color w:val="000000"/>
                <w:sz w:val="18"/>
                <w:szCs w:val="18"/>
              </w:rPr>
              <w:t>Hs007509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_s1</w:t>
            </w:r>
          </w:p>
        </w:tc>
        <w:tc>
          <w:tcPr>
            <w:tcW w:w="2790" w:type="dxa"/>
            <w:noWrap/>
          </w:tcPr>
          <w:p w14:paraId="0A1B0EF8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ThermoFisher</w:t>
            </w:r>
          </w:p>
        </w:tc>
        <w:tc>
          <w:tcPr>
            <w:tcW w:w="3235" w:type="dxa"/>
            <w:noWrap/>
          </w:tcPr>
          <w:p w14:paraId="4B1A0673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D267A" w:rsidRPr="00542646" w14:paraId="228C784D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</w:tcPr>
          <w:p w14:paraId="1745D0F5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8D597F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RNA45S5</w:t>
            </w:r>
          </w:p>
        </w:tc>
        <w:tc>
          <w:tcPr>
            <w:tcW w:w="1890" w:type="dxa"/>
            <w:noWrap/>
          </w:tcPr>
          <w:p w14:paraId="6C6E008C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97F">
              <w:rPr>
                <w:rFonts w:ascii="Arial" w:hAnsi="Arial" w:cs="Arial"/>
                <w:color w:val="000000"/>
                <w:sz w:val="18"/>
                <w:szCs w:val="18"/>
              </w:rPr>
              <w:t>Hs039289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_g1</w:t>
            </w:r>
          </w:p>
        </w:tc>
        <w:tc>
          <w:tcPr>
            <w:tcW w:w="2790" w:type="dxa"/>
            <w:noWrap/>
          </w:tcPr>
          <w:p w14:paraId="5317E7E1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hermoFisher</w:t>
            </w:r>
          </w:p>
        </w:tc>
        <w:tc>
          <w:tcPr>
            <w:tcW w:w="3235" w:type="dxa"/>
            <w:noWrap/>
          </w:tcPr>
          <w:p w14:paraId="572787AA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D267A" w:rsidRPr="00542646" w14:paraId="183C01DC" w14:textId="77777777" w:rsidTr="00872141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1EFD8E6" w14:textId="77777777" w:rsidR="004D267A" w:rsidRPr="00542646" w:rsidRDefault="004D267A" w:rsidP="008721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6960A87F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noWrap/>
            <w:hideMark/>
          </w:tcPr>
          <w:p w14:paraId="3C2D1224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5" w:type="dxa"/>
            <w:noWrap/>
            <w:hideMark/>
          </w:tcPr>
          <w:p w14:paraId="281DBF2E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267A" w:rsidRPr="00542646" w14:paraId="574790BA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gridSpan w:val="2"/>
            <w:noWrap/>
            <w:hideMark/>
          </w:tcPr>
          <w:p w14:paraId="51200699" w14:textId="77777777" w:rsidR="004D267A" w:rsidRPr="00542646" w:rsidRDefault="004D267A" w:rsidP="008721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ite Directed Mutagenesis</w:t>
            </w:r>
          </w:p>
        </w:tc>
        <w:tc>
          <w:tcPr>
            <w:tcW w:w="2790" w:type="dxa"/>
            <w:noWrap/>
            <w:hideMark/>
          </w:tcPr>
          <w:p w14:paraId="54AA05D4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5" w:type="dxa"/>
            <w:noWrap/>
            <w:hideMark/>
          </w:tcPr>
          <w:p w14:paraId="19AE8596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267A" w:rsidRPr="00542646" w14:paraId="53936535" w14:textId="77777777" w:rsidTr="0087214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F88031D" w14:textId="77777777" w:rsidR="004D267A" w:rsidRPr="00542646" w:rsidRDefault="004D267A" w:rsidP="008721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1890" w:type="dxa"/>
            <w:noWrap/>
            <w:hideMark/>
          </w:tcPr>
          <w:p w14:paraId="4FEC5DAE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2790" w:type="dxa"/>
            <w:noWrap/>
            <w:hideMark/>
          </w:tcPr>
          <w:p w14:paraId="39D2B6A6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235" w:type="dxa"/>
            <w:noWrap/>
            <w:hideMark/>
          </w:tcPr>
          <w:p w14:paraId="63B5E15C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verse</w:t>
            </w:r>
          </w:p>
        </w:tc>
      </w:tr>
      <w:tr w:rsidR="004D267A" w:rsidRPr="00542646" w14:paraId="126486EF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89E737A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ARHGEF26</w:t>
            </w:r>
          </w:p>
        </w:tc>
        <w:tc>
          <w:tcPr>
            <w:tcW w:w="1890" w:type="dxa"/>
            <w:noWrap/>
            <w:hideMark/>
          </w:tcPr>
          <w:p w14:paraId="51C0E543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∆PH domain (∆aa656-726)</w:t>
            </w:r>
          </w:p>
        </w:tc>
        <w:tc>
          <w:tcPr>
            <w:tcW w:w="2790" w:type="dxa"/>
            <w:noWrap/>
            <w:hideMark/>
          </w:tcPr>
          <w:p w14:paraId="7028224A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CTCTTCCCGGTGGGGGAAGCCGCCTG</w:t>
            </w:r>
          </w:p>
        </w:tc>
        <w:tc>
          <w:tcPr>
            <w:tcW w:w="3235" w:type="dxa"/>
            <w:noWrap/>
            <w:hideMark/>
          </w:tcPr>
          <w:p w14:paraId="4EB860C0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CAGGCGGCTTCCCCCACCGGGAAGAG</w:t>
            </w:r>
          </w:p>
        </w:tc>
      </w:tr>
      <w:tr w:rsidR="004D267A" w:rsidRPr="00542646" w14:paraId="78E094A0" w14:textId="77777777" w:rsidTr="00872141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59948DB" w14:textId="77777777" w:rsidR="004D267A" w:rsidRPr="00542646" w:rsidRDefault="004D267A" w:rsidP="008721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548CBEB7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noWrap/>
            <w:hideMark/>
          </w:tcPr>
          <w:p w14:paraId="367D656C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5" w:type="dxa"/>
            <w:noWrap/>
            <w:hideMark/>
          </w:tcPr>
          <w:p w14:paraId="03A8AC24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267A" w:rsidRPr="00542646" w14:paraId="4919F9E3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gridSpan w:val="2"/>
            <w:noWrap/>
            <w:hideMark/>
          </w:tcPr>
          <w:p w14:paraId="5AB2BD21" w14:textId="77777777" w:rsidR="004D267A" w:rsidRPr="00542646" w:rsidRDefault="004D267A" w:rsidP="008721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ut and Paste Cloning</w:t>
            </w:r>
          </w:p>
        </w:tc>
        <w:tc>
          <w:tcPr>
            <w:tcW w:w="2790" w:type="dxa"/>
            <w:noWrap/>
            <w:hideMark/>
          </w:tcPr>
          <w:p w14:paraId="160E7056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5" w:type="dxa"/>
            <w:noWrap/>
            <w:hideMark/>
          </w:tcPr>
          <w:p w14:paraId="42F84272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267A" w:rsidRPr="00542646" w14:paraId="6580A769" w14:textId="77777777" w:rsidTr="0087214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4945794" w14:textId="77777777" w:rsidR="004D267A" w:rsidRPr="00542646" w:rsidRDefault="004D267A" w:rsidP="008721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1890" w:type="dxa"/>
            <w:noWrap/>
            <w:hideMark/>
          </w:tcPr>
          <w:p w14:paraId="49F081A3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/Destination</w:t>
            </w:r>
          </w:p>
        </w:tc>
        <w:tc>
          <w:tcPr>
            <w:tcW w:w="2790" w:type="dxa"/>
            <w:noWrap/>
            <w:hideMark/>
          </w:tcPr>
          <w:p w14:paraId="2AAA1EE3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235" w:type="dxa"/>
            <w:noWrap/>
            <w:hideMark/>
          </w:tcPr>
          <w:p w14:paraId="5B6FA7AE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verse</w:t>
            </w:r>
          </w:p>
        </w:tc>
      </w:tr>
      <w:tr w:rsidR="004D267A" w:rsidRPr="00542646" w14:paraId="64CEB8BB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3A341E3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lastRenderedPageBreak/>
              <w:t xml:space="preserve">ARHGEF26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onstructs</w:t>
            </w:r>
          </w:p>
        </w:tc>
        <w:tc>
          <w:tcPr>
            <w:tcW w:w="1890" w:type="dxa"/>
            <w:noWrap/>
            <w:hideMark/>
          </w:tcPr>
          <w:p w14:paraId="792353AA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pCMV</w:t>
            </w:r>
            <w:proofErr w:type="spellEnd"/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Myc</w:t>
            </w:r>
            <w:proofErr w:type="spellEnd"/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 xml:space="preserve"> Constructs --&gt; pEGFP3.1</w:t>
            </w:r>
          </w:p>
        </w:tc>
        <w:tc>
          <w:tcPr>
            <w:tcW w:w="2790" w:type="dxa"/>
            <w:noWrap/>
            <w:hideMark/>
          </w:tcPr>
          <w:p w14:paraId="5B4D956B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ATCGATCGATGTCGACGACTACAAGGACGACGATGACAAGATGGACGGCGAGAGCGAGGT</w:t>
            </w:r>
          </w:p>
        </w:tc>
        <w:tc>
          <w:tcPr>
            <w:tcW w:w="3235" w:type="dxa"/>
            <w:noWrap/>
            <w:hideMark/>
          </w:tcPr>
          <w:p w14:paraId="4A6A2308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TTAAGCGCTATAGGATCCCTACACGTTGGTCTCCAGTC</w:t>
            </w:r>
          </w:p>
        </w:tc>
      </w:tr>
      <w:tr w:rsidR="004D267A" w:rsidRPr="00542646" w14:paraId="00A10596" w14:textId="77777777" w:rsidTr="0087214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991BB11" w14:textId="77777777" w:rsidR="004D267A" w:rsidRPr="00542646" w:rsidRDefault="004D267A" w:rsidP="008721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16C272EA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noWrap/>
            <w:hideMark/>
          </w:tcPr>
          <w:p w14:paraId="3CBF3886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5" w:type="dxa"/>
            <w:noWrap/>
            <w:hideMark/>
          </w:tcPr>
          <w:p w14:paraId="0EE84B64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267A" w:rsidRPr="00542646" w14:paraId="5543B344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gridSpan w:val="2"/>
            <w:noWrap/>
            <w:hideMark/>
          </w:tcPr>
          <w:p w14:paraId="3C5FFF31" w14:textId="77777777" w:rsidR="004D267A" w:rsidRPr="00542646" w:rsidRDefault="004D267A" w:rsidP="008721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mbda-Red Recombination</w:t>
            </w:r>
          </w:p>
        </w:tc>
        <w:tc>
          <w:tcPr>
            <w:tcW w:w="2790" w:type="dxa"/>
            <w:noWrap/>
            <w:hideMark/>
          </w:tcPr>
          <w:p w14:paraId="49CDE161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5" w:type="dxa"/>
            <w:noWrap/>
            <w:hideMark/>
          </w:tcPr>
          <w:p w14:paraId="7A4C1EBA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267A" w:rsidRPr="00542646" w14:paraId="6A40E76B" w14:textId="77777777" w:rsidTr="0087214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1410E8C" w14:textId="77777777" w:rsidR="004D267A" w:rsidRPr="00542646" w:rsidRDefault="004D267A" w:rsidP="008721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Target Serovar</w:t>
            </w:r>
          </w:p>
        </w:tc>
        <w:tc>
          <w:tcPr>
            <w:tcW w:w="1890" w:type="dxa"/>
            <w:noWrap/>
            <w:hideMark/>
          </w:tcPr>
          <w:p w14:paraId="57D7D857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2790" w:type="dxa"/>
            <w:noWrap/>
            <w:hideMark/>
          </w:tcPr>
          <w:p w14:paraId="0E936663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rward for Cassette Generation</w:t>
            </w:r>
          </w:p>
        </w:tc>
        <w:tc>
          <w:tcPr>
            <w:tcW w:w="3235" w:type="dxa"/>
            <w:noWrap/>
            <w:hideMark/>
          </w:tcPr>
          <w:p w14:paraId="47CBA334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verse for Cassette Generation</w:t>
            </w:r>
          </w:p>
        </w:tc>
      </w:tr>
      <w:tr w:rsidR="004D267A" w:rsidRPr="00542646" w14:paraId="4F2F7A9B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56FAD26E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S.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yphimurium</w:t>
            </w: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and </w:t>
            </w: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S.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yphi</w:t>
            </w:r>
          </w:p>
        </w:tc>
        <w:tc>
          <w:tcPr>
            <w:tcW w:w="1890" w:type="dxa"/>
            <w:noWrap/>
            <w:hideMark/>
          </w:tcPr>
          <w:p w14:paraId="6F67A8A4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26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opB</w:t>
            </w:r>
            <w:proofErr w:type="spellEnd"/>
          </w:p>
        </w:tc>
        <w:tc>
          <w:tcPr>
            <w:tcW w:w="2790" w:type="dxa"/>
            <w:noWrap/>
            <w:hideMark/>
          </w:tcPr>
          <w:p w14:paraId="76BD7DE2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GAATGTTCCCACTCCCCTATTCAGGAATATTAAAAACGCTGTGTAGGCTGGAGCTGCTTC</w:t>
            </w:r>
          </w:p>
        </w:tc>
        <w:tc>
          <w:tcPr>
            <w:tcW w:w="3235" w:type="dxa"/>
            <w:noWrap/>
            <w:hideMark/>
          </w:tcPr>
          <w:p w14:paraId="5E932CED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ACGATTTAATAGACTTTCCATATAGTTACCTCAAGACTCACATATGAATATCCTCCTTAG</w:t>
            </w:r>
          </w:p>
        </w:tc>
      </w:tr>
      <w:tr w:rsidR="004D267A" w:rsidRPr="00542646" w14:paraId="3FCED54B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B7F6579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S.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yphimurium</w:t>
            </w:r>
          </w:p>
        </w:tc>
        <w:tc>
          <w:tcPr>
            <w:tcW w:w="1890" w:type="dxa"/>
            <w:noWrap/>
            <w:hideMark/>
          </w:tcPr>
          <w:p w14:paraId="1164B2A5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26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gH</w:t>
            </w:r>
            <w:proofErr w:type="spellEnd"/>
          </w:p>
        </w:tc>
        <w:tc>
          <w:tcPr>
            <w:tcW w:w="2790" w:type="dxa"/>
            <w:noWrap/>
            <w:hideMark/>
          </w:tcPr>
          <w:p w14:paraId="5F2615C4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CTGCTGCTATCGAGAACGACAGACATCGCTAACAGTATATGTGTAGGCTGGAGCTGCTTC</w:t>
            </w:r>
          </w:p>
        </w:tc>
        <w:tc>
          <w:tcPr>
            <w:tcW w:w="3235" w:type="dxa"/>
            <w:noWrap/>
            <w:hideMark/>
          </w:tcPr>
          <w:p w14:paraId="531DF863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AAGGTGTTGCCATAATGACTTCCTTATTTACGTTAAATTACATATGAATATCCTCCTTAG</w:t>
            </w:r>
          </w:p>
        </w:tc>
      </w:tr>
      <w:tr w:rsidR="004D267A" w:rsidRPr="00542646" w14:paraId="3CB7ABC4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CD9643A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S.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yphi</w:t>
            </w:r>
          </w:p>
        </w:tc>
        <w:tc>
          <w:tcPr>
            <w:tcW w:w="1890" w:type="dxa"/>
            <w:noWrap/>
            <w:hideMark/>
          </w:tcPr>
          <w:p w14:paraId="3AE6F7F0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26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opE</w:t>
            </w:r>
            <w:proofErr w:type="spellEnd"/>
          </w:p>
        </w:tc>
        <w:tc>
          <w:tcPr>
            <w:tcW w:w="2790" w:type="dxa"/>
            <w:noWrap/>
            <w:hideMark/>
          </w:tcPr>
          <w:p w14:paraId="49C27732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ATATATAAATGAGTTATGTACATATAAAAGGATCATTACCGTGTAGGCTGGAGCTGCTTC</w:t>
            </w:r>
          </w:p>
        </w:tc>
        <w:tc>
          <w:tcPr>
            <w:tcW w:w="3235" w:type="dxa"/>
            <w:noWrap/>
            <w:hideMark/>
          </w:tcPr>
          <w:p w14:paraId="44639E2B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AGGAAGAGGCTCCGCATATTTTTTGGTTTTTCTGTGTTCACATATGAATATCCTCCTTAG</w:t>
            </w:r>
          </w:p>
        </w:tc>
      </w:tr>
      <w:tr w:rsidR="004D267A" w:rsidRPr="00542646" w14:paraId="7DDC743F" w14:textId="77777777" w:rsidTr="0087214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D45575E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S.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yphi</w:t>
            </w:r>
          </w:p>
        </w:tc>
        <w:tc>
          <w:tcPr>
            <w:tcW w:w="1890" w:type="dxa"/>
            <w:noWrap/>
            <w:hideMark/>
          </w:tcPr>
          <w:p w14:paraId="183590D6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26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gH</w:t>
            </w:r>
            <w:proofErr w:type="spellEnd"/>
          </w:p>
        </w:tc>
        <w:tc>
          <w:tcPr>
            <w:tcW w:w="2790" w:type="dxa"/>
            <w:noWrap/>
            <w:hideMark/>
          </w:tcPr>
          <w:p w14:paraId="5A021391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CTGCTGCTATCGAGAACGACAGATATCGCTAACAGTATATGTGTAGGCTGGAGCTGCTTC</w:t>
            </w:r>
          </w:p>
        </w:tc>
        <w:tc>
          <w:tcPr>
            <w:tcW w:w="3235" w:type="dxa"/>
            <w:noWrap/>
            <w:hideMark/>
          </w:tcPr>
          <w:p w14:paraId="1CB599DD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AAGATGTTGGCATAATGACTTCCTTATTTGCGTTAAATTACATATGAATATCCTCCTTAG</w:t>
            </w:r>
          </w:p>
        </w:tc>
      </w:tr>
      <w:tr w:rsidR="004D267A" w:rsidRPr="00542646" w14:paraId="07E7F71A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D64813D" w14:textId="77777777" w:rsidR="004D267A" w:rsidRPr="00542646" w:rsidRDefault="004D267A" w:rsidP="008721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63BEA772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noWrap/>
            <w:hideMark/>
          </w:tcPr>
          <w:p w14:paraId="242AB9A6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5" w:type="dxa"/>
            <w:noWrap/>
            <w:hideMark/>
          </w:tcPr>
          <w:p w14:paraId="1620EB1A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267A" w:rsidRPr="00542646" w14:paraId="340C6950" w14:textId="77777777" w:rsidTr="00872141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gridSpan w:val="2"/>
            <w:noWrap/>
            <w:hideMark/>
          </w:tcPr>
          <w:p w14:paraId="68FF4BD4" w14:textId="77777777" w:rsidR="004D267A" w:rsidRPr="00542646" w:rsidRDefault="004D267A" w:rsidP="008721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rain Confirmation</w:t>
            </w:r>
          </w:p>
        </w:tc>
        <w:tc>
          <w:tcPr>
            <w:tcW w:w="2790" w:type="dxa"/>
            <w:noWrap/>
            <w:hideMark/>
          </w:tcPr>
          <w:p w14:paraId="250CE460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5" w:type="dxa"/>
            <w:noWrap/>
            <w:hideMark/>
          </w:tcPr>
          <w:p w14:paraId="7AA200FA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267A" w:rsidRPr="00542646" w14:paraId="5F4B998D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B30EA84" w14:textId="77777777" w:rsidR="004D267A" w:rsidRPr="00542646" w:rsidRDefault="004D267A" w:rsidP="008721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Target Serovar</w:t>
            </w:r>
          </w:p>
        </w:tc>
        <w:tc>
          <w:tcPr>
            <w:tcW w:w="1890" w:type="dxa"/>
            <w:noWrap/>
            <w:hideMark/>
          </w:tcPr>
          <w:p w14:paraId="7EA1BC97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2790" w:type="dxa"/>
            <w:noWrap/>
            <w:hideMark/>
          </w:tcPr>
          <w:p w14:paraId="1DCCE99D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235" w:type="dxa"/>
            <w:noWrap/>
            <w:hideMark/>
          </w:tcPr>
          <w:p w14:paraId="592AF025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verse</w:t>
            </w:r>
          </w:p>
        </w:tc>
      </w:tr>
      <w:tr w:rsidR="004D267A" w:rsidRPr="00542646" w14:paraId="5237C21C" w14:textId="77777777" w:rsidTr="00872141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724E9574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S.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yphimurium</w:t>
            </w: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and </w:t>
            </w: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S.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yphi</w:t>
            </w:r>
          </w:p>
        </w:tc>
        <w:tc>
          <w:tcPr>
            <w:tcW w:w="1890" w:type="dxa"/>
            <w:noWrap/>
            <w:hideMark/>
          </w:tcPr>
          <w:p w14:paraId="4BC87E2C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26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opB</w:t>
            </w:r>
            <w:proofErr w:type="spellEnd"/>
          </w:p>
        </w:tc>
        <w:tc>
          <w:tcPr>
            <w:tcW w:w="2790" w:type="dxa"/>
            <w:noWrap/>
            <w:hideMark/>
          </w:tcPr>
          <w:p w14:paraId="659D41B6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CCTGGTGCATAAAAGTCACATCC</w:t>
            </w:r>
          </w:p>
        </w:tc>
        <w:tc>
          <w:tcPr>
            <w:tcW w:w="3235" w:type="dxa"/>
            <w:noWrap/>
            <w:hideMark/>
          </w:tcPr>
          <w:p w14:paraId="5CEEDA40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CGGATTCATTAAAATAAACCTGTA</w:t>
            </w:r>
          </w:p>
        </w:tc>
      </w:tr>
      <w:tr w:rsidR="004D267A" w:rsidRPr="00542646" w14:paraId="1CAAC84F" w14:textId="77777777" w:rsidTr="0087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401E857D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S.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yphimurium</w:t>
            </w: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and S.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yphi</w:t>
            </w:r>
          </w:p>
        </w:tc>
        <w:tc>
          <w:tcPr>
            <w:tcW w:w="1890" w:type="dxa"/>
            <w:noWrap/>
            <w:hideMark/>
          </w:tcPr>
          <w:p w14:paraId="6DF3D3AA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26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gH</w:t>
            </w:r>
            <w:proofErr w:type="spellEnd"/>
          </w:p>
        </w:tc>
        <w:tc>
          <w:tcPr>
            <w:tcW w:w="2790" w:type="dxa"/>
            <w:noWrap/>
            <w:hideMark/>
          </w:tcPr>
          <w:p w14:paraId="3E0C16FF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AATCCCTGTGTCCTGTGCGG</w:t>
            </w:r>
          </w:p>
        </w:tc>
        <w:tc>
          <w:tcPr>
            <w:tcW w:w="3235" w:type="dxa"/>
            <w:noWrap/>
            <w:hideMark/>
          </w:tcPr>
          <w:p w14:paraId="70DB0063" w14:textId="77777777" w:rsidR="004D267A" w:rsidRPr="00542646" w:rsidRDefault="004D267A" w:rsidP="0087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TATCCAGCGCCTCTGTTACC</w:t>
            </w:r>
          </w:p>
        </w:tc>
      </w:tr>
      <w:tr w:rsidR="004D267A" w:rsidRPr="00542646" w14:paraId="146123DD" w14:textId="77777777" w:rsidTr="008721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ED3395E" w14:textId="77777777" w:rsidR="004D267A" w:rsidRPr="00542646" w:rsidRDefault="004D267A" w:rsidP="00872141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S. </w:t>
            </w:r>
            <w:r w:rsidRPr="005426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yphi</w:t>
            </w:r>
          </w:p>
        </w:tc>
        <w:tc>
          <w:tcPr>
            <w:tcW w:w="1890" w:type="dxa"/>
            <w:noWrap/>
            <w:hideMark/>
          </w:tcPr>
          <w:p w14:paraId="684CAD9A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26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opE</w:t>
            </w:r>
            <w:proofErr w:type="spellEnd"/>
          </w:p>
        </w:tc>
        <w:tc>
          <w:tcPr>
            <w:tcW w:w="2790" w:type="dxa"/>
            <w:noWrap/>
            <w:hideMark/>
          </w:tcPr>
          <w:p w14:paraId="60ACE0B5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CATCAATCAGATGGACATAGCATTTGC</w:t>
            </w:r>
          </w:p>
        </w:tc>
        <w:tc>
          <w:tcPr>
            <w:tcW w:w="3235" w:type="dxa"/>
            <w:noWrap/>
            <w:hideMark/>
          </w:tcPr>
          <w:p w14:paraId="633571F1" w14:textId="77777777" w:rsidR="004D267A" w:rsidRPr="00542646" w:rsidRDefault="004D267A" w:rsidP="0087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646">
              <w:rPr>
                <w:rFonts w:ascii="Arial" w:hAnsi="Arial" w:cs="Arial"/>
                <w:color w:val="000000"/>
                <w:sz w:val="18"/>
                <w:szCs w:val="18"/>
              </w:rPr>
              <w:t>GACGGTTTAGCTCCGGAGTTAG</w:t>
            </w:r>
          </w:p>
        </w:tc>
      </w:tr>
    </w:tbl>
    <w:p w14:paraId="6DA98BAE" w14:textId="77777777" w:rsidR="004D267A" w:rsidRPr="00542646" w:rsidRDefault="004D267A" w:rsidP="004D267A">
      <w:pPr>
        <w:rPr>
          <w:rFonts w:ascii="Arial" w:hAnsi="Arial" w:cs="Arial"/>
          <w:sz w:val="22"/>
          <w:szCs w:val="22"/>
        </w:rPr>
      </w:pPr>
    </w:p>
    <w:p w14:paraId="574D321E" w14:textId="77777777" w:rsidR="004D267A" w:rsidRDefault="004D267A">
      <w:pPr>
        <w:rPr>
          <w:rFonts w:ascii="Arial" w:eastAsiaTheme="minorHAnsi" w:hAnsi="Arial" w:cs="Arial"/>
        </w:rPr>
      </w:pPr>
    </w:p>
    <w:p w14:paraId="5A741C30" w14:textId="77777777" w:rsidR="004D267A" w:rsidRDefault="004D267A">
      <w:pPr>
        <w:rPr>
          <w:rFonts w:ascii="Arial" w:eastAsiaTheme="minorHAnsi" w:hAnsi="Arial" w:cs="Arial"/>
        </w:rPr>
      </w:pPr>
    </w:p>
    <w:p w14:paraId="155A877C" w14:textId="77777777" w:rsidR="00F6485B" w:rsidRPr="00F6485B" w:rsidRDefault="004D267A" w:rsidP="00F6485B">
      <w:pPr>
        <w:pStyle w:val="EndNoteBibliography"/>
        <w:rPr>
          <w:noProof/>
        </w:rPr>
      </w:pPr>
      <w:r w:rsidRPr="00736D14">
        <w:rPr>
          <w:rFonts w:ascii="Arial" w:eastAsiaTheme="minorHAnsi" w:hAnsi="Arial" w:cs="Arial"/>
        </w:rPr>
        <w:fldChar w:fldCharType="begin"/>
      </w:r>
      <w:r w:rsidRPr="00736D14">
        <w:rPr>
          <w:rFonts w:ascii="Arial" w:eastAsiaTheme="minorHAnsi" w:hAnsi="Arial" w:cs="Arial"/>
        </w:rPr>
        <w:instrText xml:space="preserve"> ADDIN EN.REFLIST </w:instrText>
      </w:r>
      <w:r w:rsidRPr="00736D14">
        <w:rPr>
          <w:rFonts w:ascii="Arial" w:eastAsiaTheme="minorHAnsi" w:hAnsi="Arial" w:cs="Arial"/>
        </w:rPr>
        <w:fldChar w:fldCharType="separate"/>
      </w:r>
      <w:r w:rsidR="00F6485B" w:rsidRPr="00F6485B">
        <w:rPr>
          <w:noProof/>
        </w:rPr>
        <w:t>1.</w:t>
      </w:r>
      <w:r w:rsidR="00F6485B" w:rsidRPr="00F6485B">
        <w:rPr>
          <w:noProof/>
        </w:rPr>
        <w:tab/>
        <w:t>Criss AK, Casanova JE. Coordinate regulation of Salmonella enterica serovar Typhimurium invasion of epithelial cells by the Arp2/3 complex and Rho GTPases. Infect Immun. 2003;71(5):2885-91.</w:t>
      </w:r>
    </w:p>
    <w:p w14:paraId="763CFB3C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2.</w:t>
      </w:r>
      <w:r w:rsidRPr="00F6485B">
        <w:rPr>
          <w:noProof/>
        </w:rPr>
        <w:tab/>
        <w:t>Unsworth KE, Way M, McNiven M, Machesky L, Holden DW. Analysis of the mechanisms of Salmonella-induced actin assembly during invasion of host cells and intracellular replication. Cell Microbiol. 2004;6(11):1041-55.</w:t>
      </w:r>
    </w:p>
    <w:p w14:paraId="1BCCBD2C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3.</w:t>
      </w:r>
      <w:r w:rsidRPr="00F6485B">
        <w:rPr>
          <w:noProof/>
        </w:rPr>
        <w:tab/>
        <w:t>Humphreys D, Davidson A, Hume PJ, Koronakis V. Salmonella virulence effector SopE and Host GEF ARNO cooperate to recruit and activate WAVE to trigger bacterial invasion. Cell Host Microbe. 2012;11(2):129-39.</w:t>
      </w:r>
    </w:p>
    <w:p w14:paraId="1F58C7B0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4.</w:t>
      </w:r>
      <w:r w:rsidRPr="00F6485B">
        <w:rPr>
          <w:noProof/>
        </w:rPr>
        <w:tab/>
        <w:t>Lilic M, Galkin VE, Orlova A, VanLoock MS, Egelman EH, Stebbins CE. Salmonella SipA polymerizes actin by stapling filaments with nonglobular protein arms. Science. 2003;301(5641):1918-21.</w:t>
      </w:r>
    </w:p>
    <w:p w14:paraId="6A7FC379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5.</w:t>
      </w:r>
      <w:r w:rsidRPr="00F6485B">
        <w:rPr>
          <w:noProof/>
        </w:rPr>
        <w:tab/>
        <w:t>Hayward RD, Koronakis V. Direct nucleation and bundling of actin by the SipC protein of invasive Salmonella. EMBO J. 1999;18(18):4926-34.</w:t>
      </w:r>
    </w:p>
    <w:p w14:paraId="0362E653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6.</w:t>
      </w:r>
      <w:r w:rsidRPr="00F6485B">
        <w:rPr>
          <w:noProof/>
        </w:rPr>
        <w:tab/>
        <w:t>Zhou D, Mooseker MS, Galan JE. An invasion-associated Salmonella protein modulates the actin-bundling activity of plastin. Proc Natl Acad Sci U S A. 1999;96(18):10176-81.</w:t>
      </w:r>
    </w:p>
    <w:p w14:paraId="28EDB9C5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lastRenderedPageBreak/>
        <w:t>7.</w:t>
      </w:r>
      <w:r w:rsidRPr="00F6485B">
        <w:rPr>
          <w:noProof/>
        </w:rPr>
        <w:tab/>
        <w:t>Francis CL, Starnbach MN, Falkow S. Morphological and cytoskeletal changes in epithelial cells occur immediately upon interaction with Salmonella typhimurium grown under low-oxygen conditions. Mol Microbiol. 1992;6(21):3077-87.</w:t>
      </w:r>
    </w:p>
    <w:p w14:paraId="4D3D7B2D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8.</w:t>
      </w:r>
      <w:r w:rsidRPr="00F6485B">
        <w:rPr>
          <w:noProof/>
        </w:rPr>
        <w:tab/>
        <w:t>Stender S, Friebel A, Linder S, Rohde M, Mirold S, Hardt WD. Identification of SopE2 from Salmonella typhimurium, a conserved guanine nucleotide exchange factor for Cdc42 of the host cell. Mol Microbiol. 2000;36(6):1206-21.</w:t>
      </w:r>
    </w:p>
    <w:p w14:paraId="7A7BA9B0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9.</w:t>
      </w:r>
      <w:r w:rsidRPr="00F6485B">
        <w:rPr>
          <w:noProof/>
        </w:rPr>
        <w:tab/>
        <w:t>Humphreys D, Davidson AC, Hume PJ, Makin LE, Koronakis V. Arf6 coordinates actin assembly through the WAVE complex, a mechanism usurped by Salmonella to invade host cells. Proc Natl Acad Sci U S A. 2013;110(42):16880-5.</w:t>
      </w:r>
    </w:p>
    <w:p w14:paraId="5B0A4F74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10.</w:t>
      </w:r>
      <w:r w:rsidRPr="00F6485B">
        <w:rPr>
          <w:noProof/>
        </w:rPr>
        <w:tab/>
        <w:t>Patel JC, Galan JE. Differential activation and function of Rho GTPases during Salmonella-host cell interactions. J Cell Biol. 2006;175(3):453-63.</w:t>
      </w:r>
    </w:p>
    <w:p w14:paraId="27A3E0B3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11.</w:t>
      </w:r>
      <w:r w:rsidRPr="00F6485B">
        <w:rPr>
          <w:noProof/>
        </w:rPr>
        <w:tab/>
        <w:t>Chen LM, Hobbie S, Galan JE. Requirement of CDC42 for Salmonella-induced cytoskeletal and nuclear responses. Science. 1996;274(5295):2115-8.</w:t>
      </w:r>
    </w:p>
    <w:p w14:paraId="6313C2C3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12.</w:t>
      </w:r>
      <w:r w:rsidRPr="00F6485B">
        <w:rPr>
          <w:noProof/>
        </w:rPr>
        <w:tab/>
        <w:t>Ablain J, Xu M, Rothschild H, Jordan RC, Mito JK, Daniels BH, et al. Human tumor genomics and zebrafish modeling identify SPRED1 loss as a driver of mucosal melanoma. Science. 2018;362(6418):1055-60.</w:t>
      </w:r>
    </w:p>
    <w:p w14:paraId="59374598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13.</w:t>
      </w:r>
      <w:r w:rsidRPr="00F6485B">
        <w:rPr>
          <w:noProof/>
        </w:rPr>
        <w:tab/>
        <w:t>Patel JC, Galan JE. Investigating the function of Rho family GTPases during Salmonella/host cell interactions. Methods Enzymol. 2008;439:145-58.</w:t>
      </w:r>
    </w:p>
    <w:p w14:paraId="4645AD9C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14.</w:t>
      </w:r>
      <w:r w:rsidRPr="00F6485B">
        <w:rPr>
          <w:noProof/>
        </w:rPr>
        <w:tab/>
        <w:t>Pujol C, Bliska JB. The ability to replicate in macrophages is conserved between Yersinia pestis and Yersinia pseudotuberculosis. Infect Immun. 2003;71(10):5892-9.</w:t>
      </w:r>
    </w:p>
    <w:p w14:paraId="0A1985D5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15.</w:t>
      </w:r>
      <w:r w:rsidRPr="00F6485B">
        <w:rPr>
          <w:noProof/>
        </w:rPr>
        <w:tab/>
        <w:t>Wang RF, Kushner SR. Construction of versatile low-copy-number vectors for cloning, sequencing and gene expression in Escherichia coli. Gene. 1991;100:195-9.</w:t>
      </w:r>
    </w:p>
    <w:p w14:paraId="1D24DDF3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16.</w:t>
      </w:r>
      <w:r w:rsidRPr="00F6485B">
        <w:rPr>
          <w:noProof/>
        </w:rPr>
        <w:tab/>
        <w:t>Datsenko KA, Wanner BL. One-step inactivation of chromosomal genes in Escherichia coli K-12 using PCR products. Proc Natl Acad Sci U S A. 2000;97(12):6640-5.</w:t>
      </w:r>
    </w:p>
    <w:p w14:paraId="72EDEE00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17.</w:t>
      </w:r>
      <w:r w:rsidRPr="00F6485B">
        <w:rPr>
          <w:noProof/>
        </w:rPr>
        <w:tab/>
        <w:t>Ellerbroek SM, Wennerberg K, Arthur WT, Dunty JM, Bowman DR, DeMali KA, et al. SGEF, a RhoG guanine nucleotide exchange factor that stimulates macropinocytosis. Mol Biol Cell. 2004;15(7):3309-19.</w:t>
      </w:r>
    </w:p>
    <w:p w14:paraId="399E7369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18.</w:t>
      </w:r>
      <w:r w:rsidRPr="00F6485B">
        <w:rPr>
          <w:noProof/>
        </w:rPr>
        <w:tab/>
        <w:t>Awadia S, Huq F, Arnold TR, Goicoechea SM, Sun YJ, Hou T, et al. SGEF forms a complex with Scribble and Dlg1 and regulates epithelial junctions and contractility. J Cell Biol. 2019;218(8):2699-725.</w:t>
      </w:r>
    </w:p>
    <w:p w14:paraId="34E8A4EA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19.</w:t>
      </w:r>
      <w:r w:rsidRPr="00F6485B">
        <w:rPr>
          <w:noProof/>
        </w:rPr>
        <w:tab/>
        <w:t>He TC, Chan TA, Vogelstein B, Kinzler KW. PPARdelta is an APC-regulated target of nonsteroidal anti-inflammatory drugs. Cell. 1999;99(3):335-45.</w:t>
      </w:r>
    </w:p>
    <w:p w14:paraId="593F6A97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20.</w:t>
      </w:r>
      <w:r w:rsidRPr="00F6485B">
        <w:rPr>
          <w:noProof/>
        </w:rPr>
        <w:tab/>
        <w:t>Chang AC, Cohen SN. Construction and characterization of amplifiable multicopy DNA cloning vehicles derived from the P15A cryptic miniplasmid. Journal of bacteriology. 1978;134(3):1141-56.</w:t>
      </w:r>
    </w:p>
    <w:p w14:paraId="3B592360" w14:textId="77777777" w:rsidR="00F6485B" w:rsidRPr="00F6485B" w:rsidRDefault="00F6485B" w:rsidP="00F6485B">
      <w:pPr>
        <w:pStyle w:val="EndNoteBibliography"/>
        <w:rPr>
          <w:noProof/>
        </w:rPr>
      </w:pPr>
      <w:r w:rsidRPr="00F6485B">
        <w:rPr>
          <w:noProof/>
        </w:rPr>
        <w:t>21.</w:t>
      </w:r>
      <w:r w:rsidRPr="00F6485B">
        <w:rPr>
          <w:noProof/>
        </w:rPr>
        <w:tab/>
        <w:t>Mirold S, Ehrbar K, Weissmuller A, Prager R, Tschape H, Russmann H, et al. Salmonella host cell invasion emerged by acquisition of a mosaic of separate genetic elements, including Salmonella pathogenicity island 1 (SPI1), SPI5, and sopE2. Journal of bacteriology. 2001;183(7):2348-58.</w:t>
      </w:r>
    </w:p>
    <w:p w14:paraId="010A9410" w14:textId="5BA62E02" w:rsidR="003740BB" w:rsidRPr="004D267A" w:rsidRDefault="004D267A">
      <w:pPr>
        <w:rPr>
          <w:rFonts w:ascii="Arial" w:eastAsiaTheme="minorHAnsi" w:hAnsi="Arial" w:cs="Arial"/>
        </w:rPr>
      </w:pPr>
      <w:r w:rsidRPr="00736D14">
        <w:rPr>
          <w:rFonts w:ascii="Arial" w:eastAsiaTheme="minorHAnsi" w:hAnsi="Arial" w:cs="Arial"/>
        </w:rPr>
        <w:fldChar w:fldCharType="end"/>
      </w:r>
    </w:p>
    <w:sectPr w:rsidR="003740BB" w:rsidRPr="004D2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5arpwtsxzpepepaze5ttsqt55eraz5vdw9&quot;&gt;KoLabSharedEndNote_110520&lt;record-ids&gt;&lt;item&gt;7641&lt;/item&gt;&lt;item&gt;7642&lt;/item&gt;&lt;item&gt;7643&lt;/item&gt;&lt;item&gt;7644&lt;/item&gt;&lt;item&gt;7645&lt;/item&gt;&lt;item&gt;7646&lt;/item&gt;&lt;item&gt;7647&lt;/item&gt;&lt;item&gt;7648&lt;/item&gt;&lt;item&gt;7649&lt;/item&gt;&lt;item&gt;7650&lt;/item&gt;&lt;item&gt;7651&lt;/item&gt;&lt;item&gt;7652&lt;/item&gt;&lt;item&gt;7653&lt;/item&gt;&lt;item&gt;7654&lt;/item&gt;&lt;item&gt;7655&lt;/item&gt;&lt;item&gt;7936&lt;/item&gt;&lt;item&gt;7941&lt;/item&gt;&lt;item&gt;7943&lt;/item&gt;&lt;item&gt;7944&lt;/item&gt;&lt;item&gt;7945&lt;/item&gt;&lt;item&gt;7950&lt;/item&gt;&lt;item&gt;8133&lt;/item&gt;&lt;item&gt;8455&lt;/item&gt;&lt;item&gt;8456&lt;/item&gt;&lt;/record-ids&gt;&lt;/item&gt;&lt;/Libraries&gt;"/>
  </w:docVars>
  <w:rsids>
    <w:rsidRoot w:val="004D267A"/>
    <w:rsid w:val="0002409B"/>
    <w:rsid w:val="0008643B"/>
    <w:rsid w:val="000C34CA"/>
    <w:rsid w:val="001808F9"/>
    <w:rsid w:val="001E4F3A"/>
    <w:rsid w:val="0023646C"/>
    <w:rsid w:val="002C55CE"/>
    <w:rsid w:val="003740BB"/>
    <w:rsid w:val="0037778D"/>
    <w:rsid w:val="003938A1"/>
    <w:rsid w:val="003B02C1"/>
    <w:rsid w:val="003D6912"/>
    <w:rsid w:val="003F7EB0"/>
    <w:rsid w:val="00440CDF"/>
    <w:rsid w:val="00497E0D"/>
    <w:rsid w:val="004D267A"/>
    <w:rsid w:val="00554A18"/>
    <w:rsid w:val="005F4FB6"/>
    <w:rsid w:val="006A7E28"/>
    <w:rsid w:val="00725D6B"/>
    <w:rsid w:val="00736D14"/>
    <w:rsid w:val="0078375C"/>
    <w:rsid w:val="007C2D02"/>
    <w:rsid w:val="008105D8"/>
    <w:rsid w:val="00836943"/>
    <w:rsid w:val="008856E0"/>
    <w:rsid w:val="008B2418"/>
    <w:rsid w:val="008C67A6"/>
    <w:rsid w:val="00912A81"/>
    <w:rsid w:val="00A71761"/>
    <w:rsid w:val="00AB6EEF"/>
    <w:rsid w:val="00AE4113"/>
    <w:rsid w:val="00B65783"/>
    <w:rsid w:val="00B80C85"/>
    <w:rsid w:val="00C05CDF"/>
    <w:rsid w:val="00C24363"/>
    <w:rsid w:val="00C45419"/>
    <w:rsid w:val="00C9592D"/>
    <w:rsid w:val="00CA34E8"/>
    <w:rsid w:val="00D8450C"/>
    <w:rsid w:val="00DE5067"/>
    <w:rsid w:val="00E06EAF"/>
    <w:rsid w:val="00EA3212"/>
    <w:rsid w:val="00F6485B"/>
    <w:rsid w:val="00FA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EDDD0"/>
  <w15:chartTrackingRefBased/>
  <w15:docId w15:val="{FF6DC8B2-0FF5-7C4C-AC82-4A68237CC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67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4D267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D267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D267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D267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D267A"/>
  </w:style>
  <w:style w:type="character" w:customStyle="1" w:styleId="EndNoteBibliographyChar">
    <w:name w:val="EndNote Bibliography Char"/>
    <w:basedOn w:val="DefaultParagraphFont"/>
    <w:link w:val="EndNoteBibliography"/>
    <w:rsid w:val="004D267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A3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F6485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581</Words>
  <Characters>26114</Characters>
  <Application>Microsoft Office Word</Application>
  <DocSecurity>0</DocSecurity>
  <Lines>217</Lines>
  <Paragraphs>61</Paragraphs>
  <ScaleCrop>false</ScaleCrop>
  <Company/>
  <LinksUpToDate>false</LinksUpToDate>
  <CharactersWithSpaces>30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Bourgeois Jr.</dc:creator>
  <cp:keywords/>
  <dc:description/>
  <cp:lastModifiedBy>Dennis Ko</cp:lastModifiedBy>
  <cp:revision>3</cp:revision>
  <cp:lastPrinted>2020-12-19T01:22:00Z</cp:lastPrinted>
  <dcterms:created xsi:type="dcterms:W3CDTF">2021-06-25T23:18:00Z</dcterms:created>
  <dcterms:modified xsi:type="dcterms:W3CDTF">2021-06-26T11:10:00Z</dcterms:modified>
</cp:coreProperties>
</file>